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CDFB0" w14:textId="77777777" w:rsidR="00526F42" w:rsidRDefault="00526F42">
      <w:pPr>
        <w:rPr>
          <w:rFonts w:ascii="Palatino Linotype" w:hAnsi="Palatino Linotype"/>
          <w:b/>
          <w:sz w:val="32"/>
          <w:szCs w:val="32"/>
        </w:rPr>
      </w:pPr>
      <w:r w:rsidRPr="00A67502">
        <w:rPr>
          <w:rFonts w:ascii="Palatino Linotype" w:hAnsi="Palatino Linotype"/>
          <w:b/>
          <w:sz w:val="32"/>
          <w:szCs w:val="32"/>
        </w:rPr>
        <w:t>Supplementary material</w:t>
      </w:r>
    </w:p>
    <w:p w14:paraId="629B6A13" w14:textId="0D7CE188" w:rsidR="003E4E80" w:rsidRDefault="003E4E80" w:rsidP="003E4E80">
      <w:pPr>
        <w:rPr>
          <w:rFonts w:ascii="Palatino Linotype" w:hAnsi="Palatino Linotype"/>
          <w:b/>
          <w:sz w:val="20"/>
          <w:szCs w:val="20"/>
        </w:rPr>
      </w:pPr>
      <w:r w:rsidRPr="00904013">
        <w:rPr>
          <w:rFonts w:ascii="Palatino Linotype" w:hAnsi="Palatino Linotype"/>
          <w:b/>
          <w:sz w:val="20"/>
          <w:szCs w:val="20"/>
        </w:rPr>
        <w:t xml:space="preserve">Table S1. Comparison of participants </w:t>
      </w:r>
      <w:r w:rsidR="00421B5F">
        <w:rPr>
          <w:rFonts w:ascii="Palatino Linotype" w:hAnsi="Palatino Linotype"/>
          <w:b/>
          <w:sz w:val="20"/>
          <w:szCs w:val="20"/>
        </w:rPr>
        <w:t xml:space="preserve">included and those </w:t>
      </w:r>
      <w:r w:rsidRPr="00904013">
        <w:rPr>
          <w:rFonts w:ascii="Palatino Linotype" w:hAnsi="Palatino Linotype"/>
          <w:b/>
          <w:sz w:val="20"/>
          <w:szCs w:val="20"/>
        </w:rPr>
        <w:t>excluded due to missing data</w:t>
      </w:r>
    </w:p>
    <w:p w14:paraId="53780D27" w14:textId="79161A63" w:rsidR="00DA58B7" w:rsidRPr="00DA58B7" w:rsidRDefault="00DA58B7" w:rsidP="003E4E80">
      <w:pPr>
        <w:rPr>
          <w:rFonts w:ascii="Palatino Linotype" w:hAnsi="Palatino Linotype" w:cs="Arial"/>
          <w:sz w:val="18"/>
          <w:szCs w:val="18"/>
        </w:rPr>
      </w:pPr>
      <w:r w:rsidRPr="00DA58B7">
        <w:rPr>
          <w:rFonts w:ascii="Palatino Linotype" w:hAnsi="Palatino Linotype" w:cs="Arial"/>
          <w:sz w:val="18"/>
          <w:szCs w:val="18"/>
        </w:rPr>
        <w:t>* corrected for multiple contras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728"/>
        <w:gridCol w:w="1752"/>
        <w:gridCol w:w="1533"/>
        <w:gridCol w:w="1533"/>
      </w:tblGrid>
      <w:tr w:rsidR="00BC3B08" w:rsidRPr="00904013" w14:paraId="3B6EEEAF" w14:textId="77777777" w:rsidTr="00BC3B08">
        <w:tc>
          <w:tcPr>
            <w:tcW w:w="2331" w:type="dxa"/>
            <w:tcBorders>
              <w:bottom w:val="single" w:sz="4" w:space="0" w:color="auto"/>
            </w:tcBorders>
          </w:tcPr>
          <w:p w14:paraId="0D352E26" w14:textId="77777777" w:rsidR="00BC3B08" w:rsidRPr="00904013" w:rsidRDefault="00BC3B08" w:rsidP="002B6374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C382851" w14:textId="77777777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Complete Data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216F9454" w14:textId="77777777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b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76E2B93E" w14:textId="13EBF1F0" w:rsidR="00BC3B08" w:rsidRPr="00904013" w:rsidRDefault="00BC3B08" w:rsidP="002B6374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Cohen’s d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2CC874A" w14:textId="47C54B33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904013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p*</w:t>
            </w:r>
          </w:p>
        </w:tc>
      </w:tr>
      <w:tr w:rsidR="00BC3B08" w:rsidRPr="00904013" w14:paraId="31325270" w14:textId="77777777" w:rsidTr="00BC3B08">
        <w:tc>
          <w:tcPr>
            <w:tcW w:w="2331" w:type="dxa"/>
            <w:tcBorders>
              <w:top w:val="single" w:sz="4" w:space="0" w:color="auto"/>
            </w:tcBorders>
          </w:tcPr>
          <w:p w14:paraId="29C79062" w14:textId="77777777" w:rsidR="00BC3B08" w:rsidRPr="00DA1415" w:rsidRDefault="00BC3B08" w:rsidP="002B6374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DA1415">
              <w:rPr>
                <w:rFonts w:ascii="Palatino Linotype" w:hAnsi="Palatino Linotype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7FACD26" w14:textId="1BEF395E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303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1B9D2AEF" w14:textId="29B2179C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7</w:t>
            </w: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1AAE1C5" w14:textId="77777777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F33618E" w14:textId="72E977EE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BC3B08" w:rsidRPr="00904013" w14:paraId="368A532C" w14:textId="77777777" w:rsidTr="00BC3B08">
        <w:tc>
          <w:tcPr>
            <w:tcW w:w="2331" w:type="dxa"/>
          </w:tcPr>
          <w:p w14:paraId="4E67FAF3" w14:textId="4FF4136E" w:rsidR="00BC3B08" w:rsidRPr="00DA1415" w:rsidRDefault="00BC3B08" w:rsidP="00774915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DA1415">
              <w:rPr>
                <w:rFonts w:ascii="Palatino Linotype" w:hAnsi="Palatino Linotype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28" w:type="dxa"/>
            <w:vAlign w:val="center"/>
          </w:tcPr>
          <w:p w14:paraId="06131B5D" w14:textId="2939C95E" w:rsidR="00BC3B08" w:rsidRPr="00904013" w:rsidRDefault="00BC3B08" w:rsidP="00DF6B30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69.5 ± 5.3</w:t>
            </w:r>
          </w:p>
        </w:tc>
        <w:tc>
          <w:tcPr>
            <w:tcW w:w="1752" w:type="dxa"/>
            <w:vAlign w:val="center"/>
          </w:tcPr>
          <w:p w14:paraId="260D8585" w14:textId="7E457BA7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69.5 ± 5.</w:t>
            </w: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33" w:type="dxa"/>
          </w:tcPr>
          <w:p w14:paraId="161CBEE9" w14:textId="5DAD3710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-0.01</w:t>
            </w:r>
          </w:p>
        </w:tc>
        <w:tc>
          <w:tcPr>
            <w:tcW w:w="1533" w:type="dxa"/>
            <w:vAlign w:val="center"/>
          </w:tcPr>
          <w:p w14:paraId="676C0861" w14:textId="4AA5AE01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</w:rPr>
              <w:t>0.7</w:t>
            </w:r>
            <w:r w:rsidR="005C07F3">
              <w:rPr>
                <w:rFonts w:ascii="Palatino Linotype" w:hAnsi="Palatino Linotype" w:cs="Arial"/>
                <w:sz w:val="20"/>
                <w:szCs w:val="20"/>
              </w:rPr>
              <w:t>09</w:t>
            </w:r>
          </w:p>
        </w:tc>
      </w:tr>
      <w:tr w:rsidR="00BC3B08" w:rsidRPr="00904013" w14:paraId="6FB14D42" w14:textId="77777777" w:rsidTr="00BC3B08">
        <w:tc>
          <w:tcPr>
            <w:tcW w:w="2331" w:type="dxa"/>
          </w:tcPr>
          <w:p w14:paraId="2F77EFC5" w14:textId="4F80D29B" w:rsidR="00BC3B08" w:rsidRPr="00DA1415" w:rsidRDefault="00BC3B08" w:rsidP="00774915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Sex</w:t>
            </w:r>
            <w:r w:rsidRPr="00DA1415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(N females, %)</w:t>
            </w:r>
          </w:p>
        </w:tc>
        <w:tc>
          <w:tcPr>
            <w:tcW w:w="1728" w:type="dxa"/>
            <w:vAlign w:val="center"/>
          </w:tcPr>
          <w:p w14:paraId="273628F7" w14:textId="51112B69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51 (1</w:t>
            </w: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7</w:t>
            </w: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752" w:type="dxa"/>
            <w:vAlign w:val="center"/>
          </w:tcPr>
          <w:p w14:paraId="63CE61BF" w14:textId="1ABB4D30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12 (16%)</w:t>
            </w:r>
          </w:p>
        </w:tc>
        <w:tc>
          <w:tcPr>
            <w:tcW w:w="1533" w:type="dxa"/>
          </w:tcPr>
          <w:p w14:paraId="67943DCC" w14:textId="59264777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-0.03</w:t>
            </w:r>
          </w:p>
        </w:tc>
        <w:tc>
          <w:tcPr>
            <w:tcW w:w="1533" w:type="dxa"/>
            <w:vAlign w:val="center"/>
          </w:tcPr>
          <w:p w14:paraId="3DC5FE15" w14:textId="1E8CEF73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</w:rPr>
              <w:t>0.</w:t>
            </w:r>
            <w:r w:rsidR="005C07F3">
              <w:rPr>
                <w:rFonts w:ascii="Palatino Linotype" w:hAnsi="Palatino Linotype" w:cs="Arial"/>
                <w:sz w:val="20"/>
                <w:szCs w:val="20"/>
              </w:rPr>
              <w:t>685</w:t>
            </w:r>
          </w:p>
        </w:tc>
      </w:tr>
      <w:tr w:rsidR="00BC3B08" w:rsidRPr="00904013" w14:paraId="41B68570" w14:textId="77777777" w:rsidTr="00BC3B08">
        <w:tc>
          <w:tcPr>
            <w:tcW w:w="2331" w:type="dxa"/>
          </w:tcPr>
          <w:p w14:paraId="6170B4DF" w14:textId="5254E538" w:rsidR="00BC3B08" w:rsidRPr="00DA1415" w:rsidRDefault="00BC3B08" w:rsidP="00774915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DA1415">
              <w:rPr>
                <w:rFonts w:ascii="Palatino Linotype" w:hAnsi="Palatino Linotype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728" w:type="dxa"/>
            <w:vAlign w:val="center"/>
          </w:tcPr>
          <w:p w14:paraId="3BD7ABD9" w14:textId="6FBBEB9F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3.5 ± 1.1</w:t>
            </w:r>
          </w:p>
        </w:tc>
        <w:tc>
          <w:tcPr>
            <w:tcW w:w="1752" w:type="dxa"/>
            <w:vAlign w:val="center"/>
          </w:tcPr>
          <w:p w14:paraId="5BE87FB1" w14:textId="5C3F8386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3.2 ± 1.2</w:t>
            </w:r>
          </w:p>
        </w:tc>
        <w:tc>
          <w:tcPr>
            <w:tcW w:w="1533" w:type="dxa"/>
          </w:tcPr>
          <w:p w14:paraId="3622FEF9" w14:textId="2C90743A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sz w:val="20"/>
                <w:szCs w:val="20"/>
              </w:rPr>
              <w:t>-0.28</w:t>
            </w:r>
          </w:p>
        </w:tc>
        <w:tc>
          <w:tcPr>
            <w:tcW w:w="1533" w:type="dxa"/>
            <w:vAlign w:val="center"/>
          </w:tcPr>
          <w:p w14:paraId="64E85FF7" w14:textId="1FCACD6B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904013">
              <w:rPr>
                <w:rFonts w:ascii="Palatino Linotype" w:hAnsi="Palatino Linotype" w:cs="Arial"/>
                <w:b/>
                <w:sz w:val="20"/>
                <w:szCs w:val="20"/>
              </w:rPr>
              <w:t>0.0</w:t>
            </w:r>
            <w:r w:rsidR="005C07F3">
              <w:rPr>
                <w:rFonts w:ascii="Palatino Linotype" w:hAnsi="Palatino Linotype" w:cs="Arial"/>
                <w:b/>
                <w:sz w:val="20"/>
                <w:szCs w:val="20"/>
              </w:rPr>
              <w:t>31</w:t>
            </w:r>
          </w:p>
        </w:tc>
      </w:tr>
      <w:tr w:rsidR="00BC3B08" w:rsidRPr="00904013" w14:paraId="1318D920" w14:textId="77777777" w:rsidTr="00BC3B08">
        <w:tc>
          <w:tcPr>
            <w:tcW w:w="2331" w:type="dxa"/>
          </w:tcPr>
          <w:p w14:paraId="6372AFFB" w14:textId="26181A3E" w:rsidR="00BC3B08" w:rsidRPr="00DA1415" w:rsidRDefault="00BC3B08" w:rsidP="002B637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A1415">
              <w:rPr>
                <w:rFonts w:ascii="Palatino Linotype" w:hAnsi="Palatino Linotype" w:cs="Arial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728" w:type="dxa"/>
            <w:vAlign w:val="center"/>
          </w:tcPr>
          <w:p w14:paraId="41D62C0A" w14:textId="646384FC" w:rsidR="00BC3B08" w:rsidRPr="00904013" w:rsidRDefault="00BC3B08" w:rsidP="00D348D9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27.3 ± 2.3</w:t>
            </w:r>
          </w:p>
        </w:tc>
        <w:tc>
          <w:tcPr>
            <w:tcW w:w="1752" w:type="dxa"/>
            <w:vAlign w:val="center"/>
          </w:tcPr>
          <w:p w14:paraId="50645F23" w14:textId="42375604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904013">
              <w:rPr>
                <w:rFonts w:ascii="Palatino Linotype" w:hAnsi="Palatino Linotype" w:cs="Arial"/>
                <w:sz w:val="20"/>
                <w:szCs w:val="20"/>
              </w:rPr>
              <w:t xml:space="preserve">26.7 </w:t>
            </w:r>
            <w:r w:rsidRPr="00904013">
              <w:rPr>
                <w:rFonts w:ascii="Palatino Linotype" w:hAnsi="Palatino Linotype" w:cs="Arial"/>
                <w:sz w:val="20"/>
                <w:szCs w:val="20"/>
                <w:lang w:val="en-GB"/>
              </w:rPr>
              <w:t>± 2.</w:t>
            </w: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33" w:type="dxa"/>
          </w:tcPr>
          <w:p w14:paraId="4539E00D" w14:textId="3CC7A04D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sz w:val="20"/>
                <w:szCs w:val="20"/>
              </w:rPr>
              <w:t>-0.26</w:t>
            </w:r>
          </w:p>
        </w:tc>
        <w:tc>
          <w:tcPr>
            <w:tcW w:w="1533" w:type="dxa"/>
            <w:vAlign w:val="center"/>
          </w:tcPr>
          <w:p w14:paraId="3B7859C6" w14:textId="779C60C8" w:rsidR="00BC3B08" w:rsidRPr="00904013" w:rsidRDefault="00BC3B08" w:rsidP="002B6374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904013">
              <w:rPr>
                <w:rFonts w:ascii="Palatino Linotype" w:hAnsi="Palatino Linotype" w:cs="Arial"/>
                <w:b/>
                <w:sz w:val="20"/>
                <w:szCs w:val="20"/>
              </w:rPr>
              <w:t>0.040</w:t>
            </w:r>
          </w:p>
        </w:tc>
      </w:tr>
    </w:tbl>
    <w:p w14:paraId="1229DE8D" w14:textId="77777777" w:rsidR="003E4E80" w:rsidRDefault="003E4E80" w:rsidP="003E4E80">
      <w:pPr>
        <w:rPr>
          <w:rFonts w:ascii="Palatino Linotype" w:hAnsi="Palatino Linotype"/>
          <w:sz w:val="20"/>
          <w:szCs w:val="20"/>
        </w:rPr>
      </w:pPr>
    </w:p>
    <w:p w14:paraId="72A14BA4" w14:textId="77777777" w:rsidR="00A67502" w:rsidRPr="00904013" w:rsidRDefault="00A67502" w:rsidP="003E4E80">
      <w:pPr>
        <w:rPr>
          <w:rFonts w:ascii="Palatino Linotype" w:hAnsi="Palatino Linotype"/>
          <w:sz w:val="20"/>
          <w:szCs w:val="20"/>
        </w:rPr>
      </w:pPr>
    </w:p>
    <w:p w14:paraId="28B20FEA" w14:textId="6E0ADBAA" w:rsidR="00A67502" w:rsidRDefault="00A67502" w:rsidP="00A67502">
      <w:pPr>
        <w:rPr>
          <w:rFonts w:ascii="Palatino Linotype" w:hAnsi="Palatino Linotype" w:cs="Arial"/>
          <w:b/>
          <w:sz w:val="20"/>
          <w:szCs w:val="20"/>
        </w:rPr>
      </w:pPr>
      <w:r w:rsidRPr="008160BF">
        <w:rPr>
          <w:rFonts w:ascii="Palatino Linotype" w:hAnsi="Palatino Linotype" w:cs="Arial"/>
          <w:b/>
          <w:sz w:val="20"/>
          <w:szCs w:val="20"/>
        </w:rPr>
        <w:t>Tabl</w:t>
      </w:r>
      <w:r>
        <w:rPr>
          <w:rFonts w:ascii="Palatino Linotype" w:hAnsi="Palatino Linotype" w:cs="Arial"/>
          <w:b/>
          <w:sz w:val="20"/>
          <w:szCs w:val="20"/>
        </w:rPr>
        <w:t>e S2</w:t>
      </w:r>
      <w:r w:rsidRPr="008160BF">
        <w:rPr>
          <w:rFonts w:ascii="Palatino Linotype" w:hAnsi="Palatino Linotype" w:cs="Arial"/>
          <w:b/>
          <w:sz w:val="20"/>
          <w:szCs w:val="20"/>
        </w:rPr>
        <w:t xml:space="preserve">: </w:t>
      </w:r>
      <w:r w:rsidR="00421B5F">
        <w:rPr>
          <w:rFonts w:ascii="Palatino Linotype" w:hAnsi="Palatino Linotype" w:cs="Arial"/>
          <w:b/>
          <w:sz w:val="20"/>
          <w:szCs w:val="20"/>
        </w:rPr>
        <w:t>Association between demographic and MRI measures with c</w:t>
      </w:r>
      <w:r>
        <w:rPr>
          <w:rFonts w:ascii="Palatino Linotype" w:hAnsi="Palatino Linotype" w:cs="Arial"/>
          <w:b/>
          <w:sz w:val="20"/>
          <w:szCs w:val="20"/>
        </w:rPr>
        <w:t xml:space="preserve">urrent CES-D </w:t>
      </w:r>
      <w:r w:rsidR="00421B5F">
        <w:rPr>
          <w:rFonts w:ascii="Palatino Linotype" w:hAnsi="Palatino Linotype" w:cs="Arial"/>
          <w:b/>
          <w:sz w:val="20"/>
          <w:szCs w:val="20"/>
        </w:rPr>
        <w:t xml:space="preserve">as a </w:t>
      </w:r>
      <w:r>
        <w:rPr>
          <w:rFonts w:ascii="Palatino Linotype" w:hAnsi="Palatino Linotype" w:cs="Arial"/>
          <w:b/>
          <w:sz w:val="20"/>
          <w:szCs w:val="20"/>
        </w:rPr>
        <w:t>continuous variable</w:t>
      </w:r>
    </w:p>
    <w:p w14:paraId="52195741" w14:textId="77777777" w:rsidR="00A67502" w:rsidRPr="00DA58B7" w:rsidRDefault="00A67502" w:rsidP="00A67502">
      <w:pPr>
        <w:spacing w:line="276" w:lineRule="auto"/>
        <w:rPr>
          <w:rFonts w:ascii="Palatino Linotype" w:eastAsia="MS Gothic" w:hAnsi="Palatino Linotype"/>
          <w:color w:val="000000"/>
          <w:sz w:val="18"/>
          <w:szCs w:val="18"/>
        </w:rPr>
      </w:pPr>
      <w:r w:rsidRPr="0098459B">
        <w:rPr>
          <w:rFonts w:ascii="Palatino Linotype" w:eastAsia="MS Gothic" w:hAnsi="Palatino Linotype"/>
          <w:color w:val="000000"/>
          <w:sz w:val="18"/>
          <w:szCs w:val="18"/>
        </w:rPr>
        <w:t xml:space="preserve">Values are mean ± standard deviation. Age, sex, education and </w:t>
      </w:r>
      <w:proofErr w:type="spellStart"/>
      <w:r w:rsidRPr="0098459B">
        <w:rPr>
          <w:rFonts w:ascii="Palatino Linotype" w:eastAsia="MS Gothic" w:hAnsi="Palatino Linotype"/>
          <w:color w:val="000000"/>
          <w:sz w:val="18"/>
          <w:szCs w:val="18"/>
        </w:rPr>
        <w:t>MoCA</w:t>
      </w:r>
      <w:proofErr w:type="spellEnd"/>
      <w:r w:rsidRPr="0098459B">
        <w:rPr>
          <w:rFonts w:ascii="Palatino Linotype" w:eastAsia="MS Gothic" w:hAnsi="Palatino Linotype"/>
          <w:color w:val="000000"/>
          <w:sz w:val="18"/>
          <w:szCs w:val="18"/>
        </w:rPr>
        <w:t xml:space="preserve"> score were included as covariates in analyses of tissue types and global DTI metrics.</w:t>
      </w:r>
    </w:p>
    <w:tbl>
      <w:tblPr>
        <w:tblStyle w:val="TableGrid"/>
        <w:tblW w:w="6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277"/>
        <w:gridCol w:w="1227"/>
        <w:gridCol w:w="1367"/>
        <w:gridCol w:w="1366"/>
      </w:tblGrid>
      <w:tr w:rsidR="008548ED" w:rsidRPr="00DA1415" w14:paraId="7F1A3321" w14:textId="77777777" w:rsidTr="00E87415">
        <w:tc>
          <w:tcPr>
            <w:tcW w:w="2653" w:type="dxa"/>
            <w:gridSpan w:val="2"/>
            <w:tcBorders>
              <w:bottom w:val="single" w:sz="4" w:space="0" w:color="auto"/>
            </w:tcBorders>
          </w:tcPr>
          <w:p w14:paraId="31352AE3" w14:textId="77777777" w:rsidR="008548ED" w:rsidRPr="00DA1415" w:rsidRDefault="008548ED" w:rsidP="00C83CD8">
            <w:pP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FBB0ADF" w14:textId="77777777" w:rsidR="008548ED" w:rsidRPr="00DA1415" w:rsidRDefault="008548ED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E33AA47" w14:textId="796A2DDB" w:rsidR="008548ED" w:rsidRPr="00DA1415" w:rsidRDefault="00341ECC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Pearson</w:t>
            </w:r>
            <w:r w:rsidR="00F31ACE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’s r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4223364" w14:textId="19B209EE" w:rsidR="008548ED" w:rsidRPr="00DA1415" w:rsidRDefault="008548ED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8548ED" w:rsidRPr="00DA1415" w14:paraId="7E9D7B93" w14:textId="77777777" w:rsidTr="00E87415">
        <w:tc>
          <w:tcPr>
            <w:tcW w:w="2653" w:type="dxa"/>
            <w:gridSpan w:val="2"/>
            <w:tcBorders>
              <w:top w:val="single" w:sz="4" w:space="0" w:color="auto"/>
            </w:tcBorders>
          </w:tcPr>
          <w:p w14:paraId="2B2874D9" w14:textId="77777777" w:rsidR="008548ED" w:rsidRPr="00DA1415" w:rsidRDefault="008548ED" w:rsidP="00C83CD8">
            <w:pP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A17660C" w14:textId="77777777" w:rsidR="008548ED" w:rsidRPr="00DA1415" w:rsidRDefault="008548ED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63AF3498" w14:textId="77777777" w:rsidR="008548ED" w:rsidRPr="00DA1415" w:rsidRDefault="008548ED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B051FB0" w14:textId="7F18562F" w:rsidR="008548ED" w:rsidRPr="00DA1415" w:rsidRDefault="008548ED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</w:tr>
      <w:tr w:rsidR="008548ED" w:rsidRPr="00904013" w14:paraId="1BACD206" w14:textId="77777777" w:rsidTr="00E87415">
        <w:tc>
          <w:tcPr>
            <w:tcW w:w="1376" w:type="dxa"/>
          </w:tcPr>
          <w:p w14:paraId="2EA036AB" w14:textId="5A5B7C31" w:rsidR="008548ED" w:rsidRPr="00DA1415" w:rsidRDefault="002F6DA9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5237" w:type="dxa"/>
            <w:gridSpan w:val="4"/>
          </w:tcPr>
          <w:p w14:paraId="7A9AB208" w14:textId="1939D2DF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8548ED" w:rsidRPr="00904013" w14:paraId="7F524103" w14:textId="77777777" w:rsidTr="00E87415">
        <w:tc>
          <w:tcPr>
            <w:tcW w:w="2653" w:type="dxa"/>
            <w:gridSpan w:val="2"/>
          </w:tcPr>
          <w:p w14:paraId="5001E00F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</w:tcPr>
          <w:p w14:paraId="72FD7BE8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358</w:t>
            </w:r>
          </w:p>
        </w:tc>
        <w:tc>
          <w:tcPr>
            <w:tcW w:w="1367" w:type="dxa"/>
          </w:tcPr>
          <w:p w14:paraId="5B2ED105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14:paraId="453AE439" w14:textId="535E13EA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8548ED" w:rsidRPr="00904013" w14:paraId="046D5E81" w14:textId="77777777" w:rsidTr="00E87415">
        <w:tc>
          <w:tcPr>
            <w:tcW w:w="2653" w:type="dxa"/>
            <w:gridSpan w:val="2"/>
          </w:tcPr>
          <w:p w14:paraId="11950162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227" w:type="dxa"/>
          </w:tcPr>
          <w:p w14:paraId="1C62D8A8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69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1367" w:type="dxa"/>
          </w:tcPr>
          <w:p w14:paraId="0F64F875" w14:textId="7632D042" w:rsidR="008548ED" w:rsidRPr="00904013" w:rsidRDefault="009F7A2A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66" w:type="dxa"/>
          </w:tcPr>
          <w:p w14:paraId="044FCCB8" w14:textId="2E15A4EE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247</w:t>
            </w:r>
          </w:p>
        </w:tc>
      </w:tr>
      <w:tr w:rsidR="008548ED" w:rsidRPr="00904013" w14:paraId="60BDB278" w14:textId="77777777" w:rsidTr="00E87415">
        <w:tc>
          <w:tcPr>
            <w:tcW w:w="2653" w:type="dxa"/>
            <w:gridSpan w:val="2"/>
          </w:tcPr>
          <w:p w14:paraId="72CF1C0E" w14:textId="17A4615C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Sex</w:t>
            </w:r>
            <w:r w:rsidRPr="00DA1415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(N females, %)</w:t>
            </w:r>
          </w:p>
        </w:tc>
        <w:tc>
          <w:tcPr>
            <w:tcW w:w="1227" w:type="dxa"/>
          </w:tcPr>
          <w:p w14:paraId="0E7430D6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61 (17%)</w:t>
            </w:r>
          </w:p>
        </w:tc>
        <w:tc>
          <w:tcPr>
            <w:tcW w:w="1367" w:type="dxa"/>
          </w:tcPr>
          <w:p w14:paraId="1EB2AECD" w14:textId="0724CBB7" w:rsidR="008548ED" w:rsidRPr="00904013" w:rsidRDefault="006C5AD6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6" w:type="dxa"/>
          </w:tcPr>
          <w:p w14:paraId="116B6992" w14:textId="5FEBB09E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7</w:t>
            </w:r>
            <w:r w:rsidR="009F7A2A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8548ED" w:rsidRPr="00904013" w14:paraId="47691301" w14:textId="77777777" w:rsidTr="00E87415">
        <w:tc>
          <w:tcPr>
            <w:tcW w:w="2653" w:type="dxa"/>
            <w:gridSpan w:val="2"/>
          </w:tcPr>
          <w:p w14:paraId="68749AC8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227" w:type="dxa"/>
          </w:tcPr>
          <w:p w14:paraId="5C62C7CA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3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367" w:type="dxa"/>
          </w:tcPr>
          <w:p w14:paraId="45BE94BD" w14:textId="29A7CF13" w:rsidR="008548ED" w:rsidRPr="00904013" w:rsidRDefault="006C5AD6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6" w:type="dxa"/>
          </w:tcPr>
          <w:p w14:paraId="544DCAC7" w14:textId="6FE37D14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6</w:t>
            </w:r>
            <w:r w:rsidR="009F7A2A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8548ED" w:rsidRPr="00904013" w14:paraId="3F11FF66" w14:textId="77777777" w:rsidTr="00E87415">
        <w:tc>
          <w:tcPr>
            <w:tcW w:w="2653" w:type="dxa"/>
            <w:gridSpan w:val="2"/>
          </w:tcPr>
          <w:p w14:paraId="250AD79F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MoCA</w:t>
            </w:r>
            <w:proofErr w:type="spellEnd"/>
          </w:p>
        </w:tc>
        <w:tc>
          <w:tcPr>
            <w:tcW w:w="1227" w:type="dxa"/>
          </w:tcPr>
          <w:p w14:paraId="2BFEA277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27.2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367" w:type="dxa"/>
          </w:tcPr>
          <w:p w14:paraId="76FEF61E" w14:textId="25BFCA18" w:rsidR="008548ED" w:rsidRPr="006C2D9B" w:rsidRDefault="006C5AD6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66" w:type="dxa"/>
          </w:tcPr>
          <w:p w14:paraId="65DF3570" w14:textId="054266C0" w:rsidR="008548ED" w:rsidRPr="006C2D9B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6C2D9B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6</w:t>
            </w:r>
            <w:r w:rsidR="009F7A2A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8548ED" w:rsidRPr="00904013" w14:paraId="45199C60" w14:textId="77777777" w:rsidTr="008E23AC">
        <w:tc>
          <w:tcPr>
            <w:tcW w:w="2653" w:type="dxa"/>
            <w:gridSpan w:val="2"/>
          </w:tcPr>
          <w:p w14:paraId="49E2FA41" w14:textId="233039C5" w:rsidR="008548ED" w:rsidRPr="004613BB" w:rsidRDefault="008548ED" w:rsidP="00E87415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FSR</w:t>
            </w:r>
            <w:r w:rsidR="00E87415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</w:tcPr>
          <w:p w14:paraId="23A7687B" w14:textId="42EBB3F4" w:rsidR="008548ED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1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8.1</w:t>
            </w:r>
          </w:p>
        </w:tc>
        <w:tc>
          <w:tcPr>
            <w:tcW w:w="1367" w:type="dxa"/>
          </w:tcPr>
          <w:p w14:paraId="3CAB84D9" w14:textId="4678BD6D" w:rsidR="008548ED" w:rsidRPr="006C2D9B" w:rsidRDefault="00030057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6" w:type="dxa"/>
          </w:tcPr>
          <w:p w14:paraId="685FFA7E" w14:textId="2E34DA68" w:rsidR="008548ED" w:rsidRPr="006C2D9B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6C2D9B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325</w:t>
            </w:r>
          </w:p>
        </w:tc>
      </w:tr>
      <w:tr w:rsidR="008548ED" w:rsidRPr="00904013" w14:paraId="055DF62F" w14:textId="77777777" w:rsidTr="008E23AC">
        <w:tc>
          <w:tcPr>
            <w:tcW w:w="2653" w:type="dxa"/>
            <w:gridSpan w:val="2"/>
          </w:tcPr>
          <w:p w14:paraId="307FD39B" w14:textId="77777777" w:rsidR="008548ED" w:rsidRPr="00DA1415" w:rsidRDefault="008548ED" w:rsidP="00C83CD8">
            <w:pP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</w:tcPr>
          <w:p w14:paraId="32E5BC33" w14:textId="77777777" w:rsidR="008548ED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5EAFFB2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14:paraId="4E93562E" w14:textId="1B145419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2F6DA9" w:rsidRPr="00904013" w14:paraId="00E5C7E1" w14:textId="77777777" w:rsidTr="009F7A2A">
        <w:tc>
          <w:tcPr>
            <w:tcW w:w="6613" w:type="dxa"/>
            <w:gridSpan w:val="5"/>
          </w:tcPr>
          <w:p w14:paraId="00BA29E4" w14:textId="1306841B" w:rsidR="002F6DA9" w:rsidRPr="00DA1415" w:rsidRDefault="002F6DA9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Depressive Symptoms</w:t>
            </w:r>
          </w:p>
        </w:tc>
      </w:tr>
      <w:tr w:rsidR="008548ED" w:rsidRPr="00904013" w14:paraId="447A8974" w14:textId="77777777" w:rsidTr="00E87415">
        <w:tc>
          <w:tcPr>
            <w:tcW w:w="2653" w:type="dxa"/>
            <w:gridSpan w:val="2"/>
          </w:tcPr>
          <w:p w14:paraId="0A31B120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Current CES-D</w:t>
            </w:r>
          </w:p>
        </w:tc>
        <w:tc>
          <w:tcPr>
            <w:tcW w:w="1227" w:type="dxa"/>
          </w:tcPr>
          <w:p w14:paraId="2F64C1F2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4.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4.9</w:t>
            </w:r>
          </w:p>
        </w:tc>
        <w:tc>
          <w:tcPr>
            <w:tcW w:w="1367" w:type="dxa"/>
          </w:tcPr>
          <w:p w14:paraId="1861C577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14:paraId="5E56D6C7" w14:textId="329EFD22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8548ED" w:rsidRPr="00904013" w14:paraId="24B66D60" w14:textId="77777777" w:rsidTr="00E87415">
        <w:tc>
          <w:tcPr>
            <w:tcW w:w="2653" w:type="dxa"/>
            <w:gridSpan w:val="2"/>
          </w:tcPr>
          <w:p w14:paraId="2BF7F5F7" w14:textId="77777777" w:rsidR="008548ED" w:rsidRPr="00DA1415" w:rsidRDefault="008548ED" w:rsidP="00C83CD8">
            <w:pP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</w:tcPr>
          <w:p w14:paraId="62A3E1DD" w14:textId="77777777" w:rsidR="008548ED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C47DF0E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14:paraId="20D84AB3" w14:textId="79E11DF9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8548ED" w:rsidRPr="00904013" w14:paraId="799E6D59" w14:textId="77777777" w:rsidTr="00E87415">
        <w:tc>
          <w:tcPr>
            <w:tcW w:w="2653" w:type="dxa"/>
            <w:gridSpan w:val="2"/>
          </w:tcPr>
          <w:p w14:paraId="058EC622" w14:textId="77777777" w:rsidR="008548ED" w:rsidRPr="00DA1415" w:rsidRDefault="008548ED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Tissue Types</w:t>
            </w:r>
          </w:p>
        </w:tc>
        <w:tc>
          <w:tcPr>
            <w:tcW w:w="1227" w:type="dxa"/>
          </w:tcPr>
          <w:p w14:paraId="5153BA0D" w14:textId="77777777" w:rsidR="008548ED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BD7DF8F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14:paraId="14C23600" w14:textId="7C44F0D4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8548ED" w:rsidRPr="00904013" w14:paraId="4EE0D48D" w14:textId="77777777" w:rsidTr="00E87415">
        <w:tc>
          <w:tcPr>
            <w:tcW w:w="2653" w:type="dxa"/>
            <w:gridSpan w:val="2"/>
          </w:tcPr>
          <w:p w14:paraId="4DD5D6E2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Whole brain volume (cm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7" w:type="dxa"/>
          </w:tcPr>
          <w:p w14:paraId="1FA17724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14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30</w:t>
            </w:r>
          </w:p>
        </w:tc>
        <w:tc>
          <w:tcPr>
            <w:tcW w:w="1367" w:type="dxa"/>
          </w:tcPr>
          <w:p w14:paraId="11BEA343" w14:textId="720C6F03" w:rsidR="008548ED" w:rsidRPr="00904013" w:rsidRDefault="00E45D88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&lt;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</w:tcPr>
          <w:p w14:paraId="77E2B258" w14:textId="4123D148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45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8548ED" w:rsidRPr="00904013" w14:paraId="43B0A5C2" w14:textId="77777777" w:rsidTr="00E87415">
        <w:tc>
          <w:tcPr>
            <w:tcW w:w="2653" w:type="dxa"/>
            <w:gridSpan w:val="2"/>
          </w:tcPr>
          <w:p w14:paraId="2247055C" w14:textId="4045074E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Grey Matter (%)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27" w:type="dxa"/>
          </w:tcPr>
          <w:p w14:paraId="19A54FA0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38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367" w:type="dxa"/>
          </w:tcPr>
          <w:p w14:paraId="1B98F213" w14:textId="32E3F95F" w:rsidR="008548ED" w:rsidRPr="00904013" w:rsidRDefault="00ED6A79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66" w:type="dxa"/>
          </w:tcPr>
          <w:p w14:paraId="080F07F3" w14:textId="1620872F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78</w:t>
            </w:r>
          </w:p>
        </w:tc>
      </w:tr>
      <w:tr w:rsidR="008548ED" w:rsidRPr="00904013" w14:paraId="164FE151" w14:textId="77777777" w:rsidTr="00E87415">
        <w:tc>
          <w:tcPr>
            <w:tcW w:w="2653" w:type="dxa"/>
            <w:gridSpan w:val="2"/>
          </w:tcPr>
          <w:p w14:paraId="6AD3CAF5" w14:textId="333603CB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White Matter (%)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227" w:type="dxa"/>
          </w:tcPr>
          <w:p w14:paraId="5A1DFDC8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38.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367" w:type="dxa"/>
          </w:tcPr>
          <w:p w14:paraId="663FEB42" w14:textId="033416F1" w:rsidR="008548ED" w:rsidRPr="00904013" w:rsidRDefault="00ED6A79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6" w:type="dxa"/>
          </w:tcPr>
          <w:p w14:paraId="7EF4F45F" w14:textId="78EEC93F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432</w:t>
            </w:r>
          </w:p>
        </w:tc>
      </w:tr>
      <w:tr w:rsidR="008548ED" w:rsidRPr="00904013" w14:paraId="2B8A5C8B" w14:textId="77777777" w:rsidTr="00E87415">
        <w:tc>
          <w:tcPr>
            <w:tcW w:w="2653" w:type="dxa"/>
            <w:gridSpan w:val="2"/>
          </w:tcPr>
          <w:p w14:paraId="11839D32" w14:textId="7D1F9932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CSF (%)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27" w:type="dxa"/>
          </w:tcPr>
          <w:p w14:paraId="0132468F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22.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367" w:type="dxa"/>
          </w:tcPr>
          <w:p w14:paraId="208FEB13" w14:textId="4492C6C7" w:rsidR="008548ED" w:rsidRPr="00904013" w:rsidRDefault="00E45D88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6" w:type="dxa"/>
          </w:tcPr>
          <w:p w14:paraId="4DA77041" w14:textId="7BAB7869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</w:t>
            </w:r>
            <w:r w:rsidR="00ED6A79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277</w:t>
            </w:r>
          </w:p>
        </w:tc>
      </w:tr>
      <w:tr w:rsidR="008548ED" w:rsidRPr="00904013" w14:paraId="4721B69D" w14:textId="77777777" w:rsidTr="00E87415">
        <w:tc>
          <w:tcPr>
            <w:tcW w:w="2653" w:type="dxa"/>
            <w:gridSpan w:val="2"/>
          </w:tcPr>
          <w:p w14:paraId="760D1370" w14:textId="77777777" w:rsidR="008548ED" w:rsidRPr="00904013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</w:tcPr>
          <w:p w14:paraId="6EAFB2CF" w14:textId="77777777" w:rsidR="008548ED" w:rsidRPr="00904013" w:rsidRDefault="008548ED" w:rsidP="00C83CD8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</w:tcPr>
          <w:p w14:paraId="66580AC7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14:paraId="6E7CDC70" w14:textId="4C39F425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2F6DA9" w:rsidRPr="00904013" w14:paraId="644D2B1D" w14:textId="77777777" w:rsidTr="009F7A2A">
        <w:tc>
          <w:tcPr>
            <w:tcW w:w="6613" w:type="dxa"/>
            <w:gridSpan w:val="5"/>
          </w:tcPr>
          <w:p w14:paraId="73677DAC" w14:textId="23A263D1" w:rsidR="002F6DA9" w:rsidRPr="00DA1415" w:rsidRDefault="002F6DA9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  <w:lang w:val="en-GB"/>
              </w:rPr>
              <w:t>Global DTI Metrics</w:t>
            </w:r>
          </w:p>
        </w:tc>
      </w:tr>
      <w:tr w:rsidR="008548ED" w:rsidRPr="00904013" w14:paraId="2AE6EC2C" w14:textId="77777777" w:rsidTr="00E87415">
        <w:tc>
          <w:tcPr>
            <w:tcW w:w="2653" w:type="dxa"/>
            <w:gridSpan w:val="2"/>
          </w:tcPr>
          <w:p w14:paraId="7F7BECA5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FA</w:t>
            </w:r>
          </w:p>
        </w:tc>
        <w:tc>
          <w:tcPr>
            <w:tcW w:w="1227" w:type="dxa"/>
          </w:tcPr>
          <w:p w14:paraId="50327279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0.4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67" w:type="dxa"/>
          </w:tcPr>
          <w:p w14:paraId="2B80ADDC" w14:textId="5EF2D973" w:rsidR="008548ED" w:rsidRPr="00904013" w:rsidRDefault="00AF52E4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66" w:type="dxa"/>
          </w:tcPr>
          <w:p w14:paraId="51D31C06" w14:textId="7C373E2A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14</w:t>
            </w:r>
            <w:r w:rsidR="00AF52E4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8548ED" w:rsidRPr="00904013" w14:paraId="59F11156" w14:textId="77777777" w:rsidTr="00E87415">
        <w:tc>
          <w:tcPr>
            <w:tcW w:w="2653" w:type="dxa"/>
            <w:gridSpan w:val="2"/>
          </w:tcPr>
          <w:p w14:paraId="77FF0D3A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AD (x10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7" w:type="dxa"/>
          </w:tcPr>
          <w:p w14:paraId="0EAB6196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.0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367" w:type="dxa"/>
          </w:tcPr>
          <w:p w14:paraId="01FD735F" w14:textId="258CFAF4" w:rsidR="008548ED" w:rsidRPr="00904013" w:rsidRDefault="00AF52E4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6" w:type="dxa"/>
          </w:tcPr>
          <w:p w14:paraId="18359064" w14:textId="029AA6CB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76</w:t>
            </w:r>
          </w:p>
        </w:tc>
      </w:tr>
      <w:tr w:rsidR="008548ED" w:rsidRPr="00904013" w14:paraId="76D136D2" w14:textId="77777777" w:rsidTr="00E87415">
        <w:tc>
          <w:tcPr>
            <w:tcW w:w="2653" w:type="dxa"/>
            <w:gridSpan w:val="2"/>
          </w:tcPr>
          <w:p w14:paraId="1032F540" w14:textId="77777777" w:rsidR="008548ED" w:rsidRPr="00DA1415" w:rsidRDefault="008548E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RD (x10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7" w:type="dxa"/>
          </w:tcPr>
          <w:p w14:paraId="0DF74609" w14:textId="77777777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0.4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367" w:type="dxa"/>
          </w:tcPr>
          <w:p w14:paraId="6C8765A8" w14:textId="2C8424E1" w:rsidR="008548ED" w:rsidRPr="00904013" w:rsidRDefault="00AF52E4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6" w:type="dxa"/>
          </w:tcPr>
          <w:p w14:paraId="44C5E439" w14:textId="733FAAC6" w:rsidR="008548ED" w:rsidRPr="00904013" w:rsidRDefault="008548E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78</w:t>
            </w:r>
          </w:p>
        </w:tc>
      </w:tr>
    </w:tbl>
    <w:p w14:paraId="53310781" w14:textId="77777777" w:rsidR="00A67502" w:rsidRPr="00904013" w:rsidRDefault="00A67502" w:rsidP="00A67502">
      <w:pPr>
        <w:rPr>
          <w:rFonts w:ascii="Palatino Linotype" w:hAnsi="Palatino Linotype"/>
          <w:sz w:val="20"/>
          <w:szCs w:val="20"/>
        </w:rPr>
      </w:pPr>
    </w:p>
    <w:p w14:paraId="25E31AD2" w14:textId="77777777" w:rsidR="008E32D4" w:rsidRDefault="008E32D4">
      <w:pPr>
        <w:rPr>
          <w:rFonts w:ascii="Palatino Linotype" w:hAnsi="Palatino Linotype" w:cs="Arial"/>
          <w:b/>
          <w:sz w:val="20"/>
          <w:szCs w:val="20"/>
        </w:rPr>
      </w:pPr>
      <w:r>
        <w:rPr>
          <w:rFonts w:ascii="Palatino Linotype" w:hAnsi="Palatino Linotype" w:cs="Arial"/>
          <w:b/>
          <w:sz w:val="20"/>
          <w:szCs w:val="20"/>
        </w:rPr>
        <w:br w:type="page"/>
      </w:r>
    </w:p>
    <w:p w14:paraId="2BDEC74D" w14:textId="6DC7D27E" w:rsidR="00A67502" w:rsidRDefault="00A67502" w:rsidP="00A67502">
      <w:pPr>
        <w:rPr>
          <w:rFonts w:ascii="Palatino Linotype" w:hAnsi="Palatino Linotype" w:cs="Arial"/>
          <w:b/>
          <w:sz w:val="20"/>
          <w:szCs w:val="20"/>
        </w:rPr>
      </w:pPr>
      <w:r w:rsidRPr="008160BF">
        <w:rPr>
          <w:rFonts w:ascii="Palatino Linotype" w:hAnsi="Palatino Linotype" w:cs="Arial"/>
          <w:b/>
          <w:sz w:val="20"/>
          <w:szCs w:val="20"/>
        </w:rPr>
        <w:lastRenderedPageBreak/>
        <w:t>Tabl</w:t>
      </w:r>
      <w:r>
        <w:rPr>
          <w:rFonts w:ascii="Palatino Linotype" w:hAnsi="Palatino Linotype" w:cs="Arial"/>
          <w:b/>
          <w:sz w:val="20"/>
          <w:szCs w:val="20"/>
        </w:rPr>
        <w:t>e S3</w:t>
      </w:r>
      <w:r w:rsidRPr="008160BF">
        <w:rPr>
          <w:rFonts w:ascii="Palatino Linotype" w:hAnsi="Palatino Linotype" w:cs="Arial"/>
          <w:b/>
          <w:sz w:val="20"/>
          <w:szCs w:val="20"/>
        </w:rPr>
        <w:t xml:space="preserve">: </w:t>
      </w:r>
      <w:r w:rsidR="00DF68EC">
        <w:rPr>
          <w:rFonts w:ascii="Palatino Linotype" w:hAnsi="Palatino Linotype" w:cs="Arial"/>
          <w:b/>
          <w:sz w:val="20"/>
          <w:szCs w:val="20"/>
        </w:rPr>
        <w:t>Association between demographic and MRI measures with c</w:t>
      </w:r>
      <w:r>
        <w:rPr>
          <w:rFonts w:ascii="Palatino Linotype" w:hAnsi="Palatino Linotype" w:cs="Arial"/>
          <w:b/>
          <w:sz w:val="20"/>
          <w:szCs w:val="20"/>
        </w:rPr>
        <w:t>umulative depressive symptoms (Number of times CES-D &gt; 10)</w:t>
      </w:r>
      <w:r w:rsidR="00DF68EC">
        <w:rPr>
          <w:rFonts w:ascii="Palatino Linotype" w:hAnsi="Palatino Linotype" w:cs="Arial"/>
          <w:b/>
          <w:sz w:val="20"/>
          <w:szCs w:val="20"/>
        </w:rPr>
        <w:t>. (N=303)</w:t>
      </w:r>
    </w:p>
    <w:p w14:paraId="1C90902B" w14:textId="77777777" w:rsidR="00A67502" w:rsidRPr="0098459B" w:rsidRDefault="00A67502" w:rsidP="00A67502">
      <w:pPr>
        <w:spacing w:line="276" w:lineRule="auto"/>
        <w:rPr>
          <w:rFonts w:ascii="Palatino Linotype" w:eastAsia="MS Gothic" w:hAnsi="Palatino Linotype"/>
          <w:color w:val="000000"/>
          <w:sz w:val="18"/>
          <w:szCs w:val="18"/>
        </w:rPr>
      </w:pPr>
      <w:r w:rsidRPr="0098459B">
        <w:rPr>
          <w:rFonts w:ascii="Palatino Linotype" w:eastAsia="MS Gothic" w:hAnsi="Palatino Linotype"/>
          <w:color w:val="000000"/>
          <w:sz w:val="18"/>
          <w:szCs w:val="18"/>
        </w:rPr>
        <w:t xml:space="preserve">Values are mean ± standard deviation. Age, sex, education and </w:t>
      </w:r>
      <w:proofErr w:type="spellStart"/>
      <w:r w:rsidRPr="0098459B">
        <w:rPr>
          <w:rFonts w:ascii="Palatino Linotype" w:eastAsia="MS Gothic" w:hAnsi="Palatino Linotype"/>
          <w:color w:val="000000"/>
          <w:sz w:val="18"/>
          <w:szCs w:val="18"/>
        </w:rPr>
        <w:t>MoCA</w:t>
      </w:r>
      <w:proofErr w:type="spellEnd"/>
      <w:r w:rsidRPr="0098459B">
        <w:rPr>
          <w:rFonts w:ascii="Palatino Linotype" w:eastAsia="MS Gothic" w:hAnsi="Palatino Linotype"/>
          <w:color w:val="000000"/>
          <w:sz w:val="18"/>
          <w:szCs w:val="18"/>
        </w:rPr>
        <w:t xml:space="preserve"> score were included as covariates in analyses of tissue types and global DTI metrics.</w:t>
      </w:r>
    </w:p>
    <w:p w14:paraId="70F78820" w14:textId="77777777" w:rsidR="00A67502" w:rsidRPr="00360F54" w:rsidRDefault="00A67502" w:rsidP="00A67502">
      <w:pPr>
        <w:rPr>
          <w:rFonts w:ascii="Palatino Linotype" w:hAnsi="Palatino Linotype" w:cs="Arial"/>
          <w:b/>
          <w:sz w:val="20"/>
          <w:szCs w:val="20"/>
        </w:rPr>
      </w:pPr>
    </w:p>
    <w:tbl>
      <w:tblPr>
        <w:tblStyle w:val="TableGrid"/>
        <w:tblW w:w="9900" w:type="dxa"/>
        <w:tblInd w:w="-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710"/>
        <w:gridCol w:w="1134"/>
        <w:gridCol w:w="1134"/>
        <w:gridCol w:w="1134"/>
        <w:gridCol w:w="1134"/>
        <w:gridCol w:w="1134"/>
        <w:gridCol w:w="1276"/>
        <w:gridCol w:w="969"/>
      </w:tblGrid>
      <w:tr w:rsidR="00E72492" w:rsidRPr="00DA1415" w14:paraId="05ADA6FD" w14:textId="77777777" w:rsidTr="00F80FB5">
        <w:tc>
          <w:tcPr>
            <w:tcW w:w="1985" w:type="dxa"/>
            <w:gridSpan w:val="2"/>
          </w:tcPr>
          <w:p w14:paraId="632E30E7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gridSpan w:val="5"/>
          </w:tcPr>
          <w:p w14:paraId="7E1702BA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Number of Times CES-D &gt; 10</w:t>
            </w:r>
          </w:p>
        </w:tc>
        <w:tc>
          <w:tcPr>
            <w:tcW w:w="1276" w:type="dxa"/>
          </w:tcPr>
          <w:p w14:paraId="6D1909D4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</w:tcPr>
          <w:p w14:paraId="53D0A097" w14:textId="60B72526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E72492" w:rsidRPr="00DA1415" w14:paraId="6F571990" w14:textId="77777777" w:rsidTr="00F80FB5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1EBDB20" w14:textId="77777777" w:rsidR="00E72492" w:rsidRPr="00DA1415" w:rsidRDefault="00E72492" w:rsidP="00C83CD8">
            <w:pP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4242B4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05B269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9A1068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7438B8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B0B851" w14:textId="77777777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7C8854" w14:textId="68360DBC" w:rsidR="00E72492" w:rsidRPr="00DA1415" w:rsidRDefault="00F81A24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3402ED51" w14:textId="749B00D9" w:rsidR="00E72492" w:rsidRPr="00DA1415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E72492" w:rsidRPr="00904013" w14:paraId="7C820836" w14:textId="77777777" w:rsidTr="00F80FB5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B7C91AF" w14:textId="77777777" w:rsidR="00E72492" w:rsidRPr="00904013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EDE7D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E3703A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55548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8E21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26496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A4B91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661CDE1E" w14:textId="3986F654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E72492" w:rsidRPr="00904013" w14:paraId="3FC4601F" w14:textId="77777777" w:rsidTr="00F80FB5">
        <w:tc>
          <w:tcPr>
            <w:tcW w:w="1985" w:type="dxa"/>
            <w:gridSpan w:val="2"/>
          </w:tcPr>
          <w:p w14:paraId="238209F0" w14:textId="77777777" w:rsidR="00E72492" w:rsidRPr="00DA1415" w:rsidRDefault="00E72492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134" w:type="dxa"/>
          </w:tcPr>
          <w:p w14:paraId="4EC3FBA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9A09B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7469D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0DDA5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7EF98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5B485F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</w:tcPr>
          <w:p w14:paraId="77F9A88F" w14:textId="0F5CEF76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E72492" w:rsidRPr="00904013" w14:paraId="4E54CE5B" w14:textId="77777777" w:rsidTr="00F80FB5">
        <w:tc>
          <w:tcPr>
            <w:tcW w:w="1985" w:type="dxa"/>
            <w:gridSpan w:val="2"/>
          </w:tcPr>
          <w:p w14:paraId="6BA86DEF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378E608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200 (66%)</w:t>
            </w:r>
          </w:p>
        </w:tc>
        <w:tc>
          <w:tcPr>
            <w:tcW w:w="1134" w:type="dxa"/>
          </w:tcPr>
          <w:p w14:paraId="6C1950A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64 (21%)</w:t>
            </w:r>
          </w:p>
        </w:tc>
        <w:tc>
          <w:tcPr>
            <w:tcW w:w="1134" w:type="dxa"/>
          </w:tcPr>
          <w:p w14:paraId="22376F42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7 (6%)</w:t>
            </w:r>
          </w:p>
        </w:tc>
        <w:tc>
          <w:tcPr>
            <w:tcW w:w="1134" w:type="dxa"/>
          </w:tcPr>
          <w:p w14:paraId="43B3FC2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1 (4%)</w:t>
            </w:r>
          </w:p>
        </w:tc>
        <w:tc>
          <w:tcPr>
            <w:tcW w:w="1134" w:type="dxa"/>
          </w:tcPr>
          <w:p w14:paraId="6ADC974A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1 (4%)</w:t>
            </w:r>
          </w:p>
        </w:tc>
        <w:tc>
          <w:tcPr>
            <w:tcW w:w="1276" w:type="dxa"/>
          </w:tcPr>
          <w:p w14:paraId="7558773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</w:tcPr>
          <w:p w14:paraId="6FD15FCA" w14:textId="77F461C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E72492" w:rsidRPr="00904013" w14:paraId="02AEB666" w14:textId="77777777" w:rsidTr="00F80FB5">
        <w:tc>
          <w:tcPr>
            <w:tcW w:w="1985" w:type="dxa"/>
            <w:gridSpan w:val="2"/>
          </w:tcPr>
          <w:p w14:paraId="267D4A35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34" w:type="dxa"/>
          </w:tcPr>
          <w:p w14:paraId="2F94A23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70.0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5.3</w:t>
            </w:r>
          </w:p>
        </w:tc>
        <w:tc>
          <w:tcPr>
            <w:tcW w:w="1134" w:type="dxa"/>
          </w:tcPr>
          <w:p w14:paraId="7420762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68.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5.2</w:t>
            </w:r>
          </w:p>
        </w:tc>
        <w:tc>
          <w:tcPr>
            <w:tcW w:w="1134" w:type="dxa"/>
          </w:tcPr>
          <w:p w14:paraId="1C61329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66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3.0</w:t>
            </w:r>
          </w:p>
        </w:tc>
        <w:tc>
          <w:tcPr>
            <w:tcW w:w="1134" w:type="dxa"/>
          </w:tcPr>
          <w:p w14:paraId="57DDEFA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71.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5.8</w:t>
            </w:r>
          </w:p>
        </w:tc>
        <w:tc>
          <w:tcPr>
            <w:tcW w:w="1134" w:type="dxa"/>
          </w:tcPr>
          <w:p w14:paraId="78404AC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69.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6.4</w:t>
            </w:r>
          </w:p>
        </w:tc>
        <w:tc>
          <w:tcPr>
            <w:tcW w:w="1276" w:type="dxa"/>
          </w:tcPr>
          <w:p w14:paraId="32D9D337" w14:textId="0194F073" w:rsidR="00E72492" w:rsidRPr="00904013" w:rsidRDefault="0067462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69" w:type="dxa"/>
          </w:tcPr>
          <w:p w14:paraId="74B29944" w14:textId="5DE199E5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98</w:t>
            </w:r>
          </w:p>
        </w:tc>
      </w:tr>
      <w:tr w:rsidR="00E72492" w:rsidRPr="00904013" w14:paraId="3B602469" w14:textId="77777777" w:rsidTr="00F80FB5">
        <w:tc>
          <w:tcPr>
            <w:tcW w:w="1985" w:type="dxa"/>
            <w:gridSpan w:val="2"/>
          </w:tcPr>
          <w:p w14:paraId="039821BA" w14:textId="2F983F0F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Sex</w:t>
            </w:r>
            <w:r w:rsidRPr="00DA1415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(N females, %)</w:t>
            </w:r>
          </w:p>
        </w:tc>
        <w:tc>
          <w:tcPr>
            <w:tcW w:w="1134" w:type="dxa"/>
          </w:tcPr>
          <w:p w14:paraId="7E5298A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31 (16%)</w:t>
            </w:r>
          </w:p>
        </w:tc>
        <w:tc>
          <w:tcPr>
            <w:tcW w:w="1134" w:type="dxa"/>
          </w:tcPr>
          <w:p w14:paraId="41B7962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2 (19%)</w:t>
            </w:r>
          </w:p>
        </w:tc>
        <w:tc>
          <w:tcPr>
            <w:tcW w:w="1134" w:type="dxa"/>
          </w:tcPr>
          <w:p w14:paraId="3B08302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4 (24%)</w:t>
            </w:r>
          </w:p>
        </w:tc>
        <w:tc>
          <w:tcPr>
            <w:tcW w:w="1134" w:type="dxa"/>
          </w:tcPr>
          <w:p w14:paraId="442C4E2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2 (18%)</w:t>
            </w:r>
          </w:p>
        </w:tc>
        <w:tc>
          <w:tcPr>
            <w:tcW w:w="1134" w:type="dxa"/>
          </w:tcPr>
          <w:p w14:paraId="72BE8C3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2 (18%)</w:t>
            </w:r>
          </w:p>
        </w:tc>
        <w:tc>
          <w:tcPr>
            <w:tcW w:w="1276" w:type="dxa"/>
          </w:tcPr>
          <w:p w14:paraId="39F41F2A" w14:textId="49D921BA" w:rsidR="00E72492" w:rsidRPr="00904013" w:rsidRDefault="0067462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9" w:type="dxa"/>
          </w:tcPr>
          <w:p w14:paraId="5BD5FD38" w14:textId="69EB946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26</w:t>
            </w:r>
            <w:r w:rsidR="0067462D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E72492" w:rsidRPr="00904013" w14:paraId="1DD5D10A" w14:textId="77777777" w:rsidTr="00F80FB5">
        <w:tc>
          <w:tcPr>
            <w:tcW w:w="1985" w:type="dxa"/>
            <w:gridSpan w:val="2"/>
          </w:tcPr>
          <w:p w14:paraId="7261AC87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134" w:type="dxa"/>
          </w:tcPr>
          <w:p w14:paraId="2824B5D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134" w:type="dxa"/>
          </w:tcPr>
          <w:p w14:paraId="23602005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.3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1.1</w:t>
            </w:r>
          </w:p>
        </w:tc>
        <w:tc>
          <w:tcPr>
            <w:tcW w:w="1134" w:type="dxa"/>
          </w:tcPr>
          <w:p w14:paraId="39B9146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1.1</w:t>
            </w:r>
          </w:p>
        </w:tc>
        <w:tc>
          <w:tcPr>
            <w:tcW w:w="1134" w:type="dxa"/>
          </w:tcPr>
          <w:p w14:paraId="0C5113F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.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134" w:type="dxa"/>
          </w:tcPr>
          <w:p w14:paraId="1D78461F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.6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276" w:type="dxa"/>
          </w:tcPr>
          <w:p w14:paraId="2634ABB2" w14:textId="29EFAE05" w:rsidR="00E72492" w:rsidRPr="00904013" w:rsidRDefault="0067462D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9" w:type="dxa"/>
          </w:tcPr>
          <w:p w14:paraId="317CDA77" w14:textId="3C4015E6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34</w:t>
            </w:r>
            <w:r w:rsidR="0067462D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E72492" w:rsidRPr="00904013" w14:paraId="3EB8FCCD" w14:textId="77777777" w:rsidTr="00F80FB5">
        <w:tc>
          <w:tcPr>
            <w:tcW w:w="1985" w:type="dxa"/>
            <w:gridSpan w:val="2"/>
          </w:tcPr>
          <w:p w14:paraId="2EC11CE3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MoCA</w:t>
            </w:r>
            <w:proofErr w:type="spellEnd"/>
          </w:p>
        </w:tc>
        <w:tc>
          <w:tcPr>
            <w:tcW w:w="1134" w:type="dxa"/>
          </w:tcPr>
          <w:p w14:paraId="417E096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7.6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2.0</w:t>
            </w:r>
          </w:p>
        </w:tc>
        <w:tc>
          <w:tcPr>
            <w:tcW w:w="1134" w:type="dxa"/>
          </w:tcPr>
          <w:p w14:paraId="1B3BA590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6.6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2.8</w:t>
            </w:r>
          </w:p>
        </w:tc>
        <w:tc>
          <w:tcPr>
            <w:tcW w:w="1134" w:type="dxa"/>
          </w:tcPr>
          <w:p w14:paraId="5A4B436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7.2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2.6</w:t>
            </w:r>
          </w:p>
        </w:tc>
        <w:tc>
          <w:tcPr>
            <w:tcW w:w="1134" w:type="dxa"/>
          </w:tcPr>
          <w:p w14:paraId="14669CB2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6.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2.5</w:t>
            </w:r>
          </w:p>
        </w:tc>
        <w:tc>
          <w:tcPr>
            <w:tcW w:w="1134" w:type="dxa"/>
          </w:tcPr>
          <w:p w14:paraId="3F9601F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6.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2.9</w:t>
            </w:r>
          </w:p>
        </w:tc>
        <w:tc>
          <w:tcPr>
            <w:tcW w:w="1276" w:type="dxa"/>
          </w:tcPr>
          <w:p w14:paraId="48057091" w14:textId="6AF3C5C3" w:rsidR="00E72492" w:rsidRPr="00904013" w:rsidRDefault="0067462D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69" w:type="dxa"/>
          </w:tcPr>
          <w:p w14:paraId="370E6803" w14:textId="4DAB8476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E72492" w:rsidRPr="00904013" w14:paraId="1D7415B3" w14:textId="77777777" w:rsidTr="00F80FB5">
        <w:tc>
          <w:tcPr>
            <w:tcW w:w="1985" w:type="dxa"/>
            <w:gridSpan w:val="2"/>
          </w:tcPr>
          <w:p w14:paraId="59C729C6" w14:textId="04613B9B" w:rsidR="00E72492" w:rsidRPr="006E6156" w:rsidRDefault="008E23AC" w:rsidP="008E23AC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6E6156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FSR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89A80F3" w14:textId="2A4FF12B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1.3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6.5</w:t>
            </w:r>
          </w:p>
        </w:tc>
        <w:tc>
          <w:tcPr>
            <w:tcW w:w="1134" w:type="dxa"/>
          </w:tcPr>
          <w:p w14:paraId="6A51B2F5" w14:textId="538C9FA1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1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8.1</w:t>
            </w:r>
          </w:p>
        </w:tc>
        <w:tc>
          <w:tcPr>
            <w:tcW w:w="1134" w:type="dxa"/>
          </w:tcPr>
          <w:p w14:paraId="5B4B422F" w14:textId="34B3036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9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4.9</w:t>
            </w:r>
          </w:p>
        </w:tc>
        <w:tc>
          <w:tcPr>
            <w:tcW w:w="1134" w:type="dxa"/>
          </w:tcPr>
          <w:p w14:paraId="7136F577" w14:textId="21C6F7E4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0.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5.1</w:t>
            </w:r>
          </w:p>
        </w:tc>
        <w:tc>
          <w:tcPr>
            <w:tcW w:w="1134" w:type="dxa"/>
          </w:tcPr>
          <w:p w14:paraId="6473C1C0" w14:textId="179BD4E0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8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3.5</w:t>
            </w:r>
          </w:p>
        </w:tc>
        <w:tc>
          <w:tcPr>
            <w:tcW w:w="1276" w:type="dxa"/>
          </w:tcPr>
          <w:p w14:paraId="3AB115B3" w14:textId="069BAD7E" w:rsidR="00E72492" w:rsidRPr="00115B4D" w:rsidRDefault="00116B9C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69" w:type="dxa"/>
          </w:tcPr>
          <w:p w14:paraId="7E019312" w14:textId="13BC5261" w:rsidR="00E72492" w:rsidRPr="00115B4D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115B4D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82</w:t>
            </w:r>
          </w:p>
        </w:tc>
      </w:tr>
      <w:tr w:rsidR="00E72492" w:rsidRPr="00904013" w14:paraId="58361762" w14:textId="77777777" w:rsidTr="00F80FB5">
        <w:tc>
          <w:tcPr>
            <w:tcW w:w="1985" w:type="dxa"/>
            <w:gridSpan w:val="2"/>
          </w:tcPr>
          <w:p w14:paraId="55D2E378" w14:textId="77777777" w:rsidR="00E72492" w:rsidRPr="00DA1415" w:rsidRDefault="00E72492" w:rsidP="00C83CD8">
            <w:pP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6D5820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DA7BD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CD09F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04517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B67BC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53A7B0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</w:tcPr>
          <w:p w14:paraId="13B66B11" w14:textId="369A524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</w:p>
        </w:tc>
      </w:tr>
      <w:tr w:rsidR="00922F14" w:rsidRPr="00904013" w14:paraId="54E892D4" w14:textId="77777777" w:rsidTr="00F80FB5">
        <w:tc>
          <w:tcPr>
            <w:tcW w:w="9900" w:type="dxa"/>
            <w:gridSpan w:val="9"/>
          </w:tcPr>
          <w:p w14:paraId="097126C2" w14:textId="459DE797" w:rsidR="00922F14" w:rsidRPr="00DA1415" w:rsidRDefault="00922F14" w:rsidP="00922F14">
            <w:pPr>
              <w:jc w:val="both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Depressive Symptoms</w:t>
            </w:r>
          </w:p>
        </w:tc>
      </w:tr>
      <w:tr w:rsidR="00E72492" w:rsidRPr="00904013" w14:paraId="41984832" w14:textId="77777777" w:rsidTr="00F80FB5">
        <w:tc>
          <w:tcPr>
            <w:tcW w:w="1985" w:type="dxa"/>
            <w:gridSpan w:val="2"/>
          </w:tcPr>
          <w:p w14:paraId="7955AB40" w14:textId="4865B070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Mean 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1134" w:type="dxa"/>
          </w:tcPr>
          <w:p w14:paraId="6697A71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.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1.9</w:t>
            </w:r>
          </w:p>
        </w:tc>
        <w:tc>
          <w:tcPr>
            <w:tcW w:w="1134" w:type="dxa"/>
          </w:tcPr>
          <w:p w14:paraId="62F20C7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6.6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2.0</w:t>
            </w:r>
          </w:p>
        </w:tc>
        <w:tc>
          <w:tcPr>
            <w:tcW w:w="1134" w:type="dxa"/>
          </w:tcPr>
          <w:p w14:paraId="7AD5661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0.0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1.9</w:t>
            </w:r>
          </w:p>
        </w:tc>
        <w:tc>
          <w:tcPr>
            <w:tcW w:w="1134" w:type="dxa"/>
          </w:tcPr>
          <w:p w14:paraId="67BB061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3.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2.9</w:t>
            </w:r>
          </w:p>
        </w:tc>
        <w:tc>
          <w:tcPr>
            <w:tcW w:w="1134" w:type="dxa"/>
          </w:tcPr>
          <w:p w14:paraId="0CE5193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8.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 3.9</w:t>
            </w:r>
          </w:p>
        </w:tc>
        <w:tc>
          <w:tcPr>
            <w:tcW w:w="1276" w:type="dxa"/>
          </w:tcPr>
          <w:p w14:paraId="35DD5EE1" w14:textId="6BA0B44A" w:rsidR="00E72492" w:rsidRPr="00693497" w:rsidRDefault="004F048B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9" w:type="dxa"/>
          </w:tcPr>
          <w:p w14:paraId="1E9B299E" w14:textId="4B73D5C9" w:rsidR="00E72492" w:rsidRPr="00693497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693497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E72492" w:rsidRPr="00904013" w14:paraId="427F917E" w14:textId="77777777" w:rsidTr="00F80FB5">
        <w:tc>
          <w:tcPr>
            <w:tcW w:w="1985" w:type="dxa"/>
            <w:gridSpan w:val="2"/>
          </w:tcPr>
          <w:p w14:paraId="0A16900B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A09C5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9B4F4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3C8F02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D473F7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5B1FF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F893D4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</w:tcPr>
          <w:p w14:paraId="7629F3EC" w14:textId="088DB5EF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E72492" w:rsidRPr="00904013" w14:paraId="1D910B66" w14:textId="77777777" w:rsidTr="00F80FB5">
        <w:tc>
          <w:tcPr>
            <w:tcW w:w="1985" w:type="dxa"/>
            <w:gridSpan w:val="2"/>
          </w:tcPr>
          <w:p w14:paraId="32FD6E75" w14:textId="77777777" w:rsidR="00E72492" w:rsidRPr="00DA1415" w:rsidRDefault="00E72492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Tissue Types</w:t>
            </w:r>
          </w:p>
        </w:tc>
        <w:tc>
          <w:tcPr>
            <w:tcW w:w="1134" w:type="dxa"/>
          </w:tcPr>
          <w:p w14:paraId="3F83569F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9EDC9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825E7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F80A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A77D0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CA8D0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</w:tcPr>
          <w:p w14:paraId="0E48E54A" w14:textId="0F00DA7C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E72492" w:rsidRPr="00904013" w14:paraId="5416C874" w14:textId="77777777" w:rsidTr="00F80FB5">
        <w:tc>
          <w:tcPr>
            <w:tcW w:w="1985" w:type="dxa"/>
            <w:gridSpan w:val="2"/>
          </w:tcPr>
          <w:p w14:paraId="606EF9EB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Whole Brain Volume (cm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C7694D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43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21</w:t>
            </w:r>
          </w:p>
        </w:tc>
        <w:tc>
          <w:tcPr>
            <w:tcW w:w="1134" w:type="dxa"/>
          </w:tcPr>
          <w:p w14:paraId="0C398E0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45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56</w:t>
            </w:r>
          </w:p>
        </w:tc>
        <w:tc>
          <w:tcPr>
            <w:tcW w:w="1134" w:type="dxa"/>
          </w:tcPr>
          <w:p w14:paraId="170B18D6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45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27</w:t>
            </w:r>
          </w:p>
        </w:tc>
        <w:tc>
          <w:tcPr>
            <w:tcW w:w="1134" w:type="dxa"/>
          </w:tcPr>
          <w:p w14:paraId="1FC47F3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41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81</w:t>
            </w:r>
          </w:p>
        </w:tc>
        <w:tc>
          <w:tcPr>
            <w:tcW w:w="1134" w:type="dxa"/>
          </w:tcPr>
          <w:p w14:paraId="50523B86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40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22</w:t>
            </w:r>
          </w:p>
        </w:tc>
        <w:tc>
          <w:tcPr>
            <w:tcW w:w="1276" w:type="dxa"/>
          </w:tcPr>
          <w:p w14:paraId="7D2DD913" w14:textId="2F9C1400" w:rsidR="00E72492" w:rsidRDefault="00F7733E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9" w:type="dxa"/>
          </w:tcPr>
          <w:p w14:paraId="250BE32C" w14:textId="2B913869" w:rsidR="00E72492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418</w:t>
            </w:r>
          </w:p>
        </w:tc>
      </w:tr>
      <w:tr w:rsidR="00E72492" w:rsidRPr="00904013" w14:paraId="61D5849B" w14:textId="77777777" w:rsidTr="00F80FB5">
        <w:tc>
          <w:tcPr>
            <w:tcW w:w="1985" w:type="dxa"/>
            <w:gridSpan w:val="2"/>
          </w:tcPr>
          <w:p w14:paraId="0914F032" w14:textId="757558D8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Grey Matter (%)</w:t>
            </w:r>
          </w:p>
        </w:tc>
        <w:tc>
          <w:tcPr>
            <w:tcW w:w="1134" w:type="dxa"/>
          </w:tcPr>
          <w:p w14:paraId="034F70C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8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134" w:type="dxa"/>
          </w:tcPr>
          <w:p w14:paraId="19A6482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8.2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1134" w:type="dxa"/>
          </w:tcPr>
          <w:p w14:paraId="1B29D88F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8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134" w:type="dxa"/>
          </w:tcPr>
          <w:p w14:paraId="2F65A3C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7.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134" w:type="dxa"/>
          </w:tcPr>
          <w:p w14:paraId="69486A6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8.6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276" w:type="dxa"/>
          </w:tcPr>
          <w:p w14:paraId="53DE0C50" w14:textId="559FF779" w:rsidR="00E72492" w:rsidRDefault="00F7733E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9" w:type="dxa"/>
          </w:tcPr>
          <w:p w14:paraId="7B009EB5" w14:textId="56C4F1DF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9</w:t>
            </w:r>
            <w:r w:rsidR="00F7733E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E72492" w:rsidRPr="00904013" w14:paraId="1419BA8C" w14:textId="77777777" w:rsidTr="00F80FB5">
        <w:tc>
          <w:tcPr>
            <w:tcW w:w="1985" w:type="dxa"/>
            <w:gridSpan w:val="2"/>
          </w:tcPr>
          <w:p w14:paraId="574D1C14" w14:textId="31DE3EFF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White Matter (%)</w:t>
            </w:r>
          </w:p>
        </w:tc>
        <w:tc>
          <w:tcPr>
            <w:tcW w:w="1134" w:type="dxa"/>
          </w:tcPr>
          <w:p w14:paraId="443B091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8.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134" w:type="dxa"/>
          </w:tcPr>
          <w:p w14:paraId="27D807A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9.2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134" w:type="dxa"/>
          </w:tcPr>
          <w:p w14:paraId="25A96A4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9.3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1134" w:type="dxa"/>
          </w:tcPr>
          <w:p w14:paraId="6F5F07DF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9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134" w:type="dxa"/>
          </w:tcPr>
          <w:p w14:paraId="2BBDED4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39.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276" w:type="dxa"/>
          </w:tcPr>
          <w:p w14:paraId="600FAF5F" w14:textId="74E5D151" w:rsidR="00E72492" w:rsidRDefault="00F7733E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9" w:type="dxa"/>
          </w:tcPr>
          <w:p w14:paraId="700F4011" w14:textId="2DE4B26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13</w:t>
            </w:r>
            <w:r w:rsidR="00F7733E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E72492" w:rsidRPr="00904013" w14:paraId="3C03648F" w14:textId="77777777" w:rsidTr="00F80FB5">
        <w:tc>
          <w:tcPr>
            <w:tcW w:w="1985" w:type="dxa"/>
            <w:gridSpan w:val="2"/>
          </w:tcPr>
          <w:p w14:paraId="3A1655C4" w14:textId="36237F19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CSF (%)</w:t>
            </w:r>
          </w:p>
        </w:tc>
        <w:tc>
          <w:tcPr>
            <w:tcW w:w="1134" w:type="dxa"/>
          </w:tcPr>
          <w:p w14:paraId="05E50FE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2.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8</w:t>
            </w:r>
          </w:p>
        </w:tc>
        <w:tc>
          <w:tcPr>
            <w:tcW w:w="1134" w:type="dxa"/>
          </w:tcPr>
          <w:p w14:paraId="3FA0DB2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2.6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134" w:type="dxa"/>
          </w:tcPr>
          <w:p w14:paraId="19034746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2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134" w:type="dxa"/>
          </w:tcPr>
          <w:p w14:paraId="2DD20A7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2.6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3.0</w:t>
            </w:r>
          </w:p>
        </w:tc>
        <w:tc>
          <w:tcPr>
            <w:tcW w:w="1134" w:type="dxa"/>
          </w:tcPr>
          <w:p w14:paraId="6DE76BD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22.3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276" w:type="dxa"/>
          </w:tcPr>
          <w:p w14:paraId="0D9B7222" w14:textId="399CF641" w:rsidR="00E72492" w:rsidRDefault="00F7733E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9" w:type="dxa"/>
          </w:tcPr>
          <w:p w14:paraId="48212E8B" w14:textId="54C7BC9B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425</w:t>
            </w:r>
          </w:p>
        </w:tc>
      </w:tr>
      <w:tr w:rsidR="00E72492" w:rsidRPr="00904013" w14:paraId="2E6076D6" w14:textId="77777777" w:rsidTr="00F80FB5">
        <w:tc>
          <w:tcPr>
            <w:tcW w:w="1985" w:type="dxa"/>
            <w:gridSpan w:val="2"/>
          </w:tcPr>
          <w:p w14:paraId="6935A886" w14:textId="77777777" w:rsidR="00E72492" w:rsidRPr="00904013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A8F1012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D6851E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61A590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BD5C97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39FB4D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72C5E7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</w:tcPr>
          <w:p w14:paraId="00E9CD04" w14:textId="1F764471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E72492" w:rsidRPr="00904013" w14:paraId="4C6CC630" w14:textId="77777777" w:rsidTr="00F80FB5">
        <w:tc>
          <w:tcPr>
            <w:tcW w:w="1275" w:type="dxa"/>
          </w:tcPr>
          <w:p w14:paraId="1E670048" w14:textId="77777777" w:rsidR="00E72492" w:rsidRPr="00DA1415" w:rsidRDefault="00E72492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</w:p>
        </w:tc>
        <w:tc>
          <w:tcPr>
            <w:tcW w:w="8625" w:type="dxa"/>
            <w:gridSpan w:val="8"/>
          </w:tcPr>
          <w:p w14:paraId="45BBB071" w14:textId="1C30FD02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Global DTI Metrics</w:t>
            </w:r>
          </w:p>
        </w:tc>
      </w:tr>
      <w:tr w:rsidR="00E72492" w:rsidRPr="00904013" w14:paraId="16DCB54B" w14:textId="77777777" w:rsidTr="00F80FB5">
        <w:tc>
          <w:tcPr>
            <w:tcW w:w="1985" w:type="dxa"/>
            <w:gridSpan w:val="2"/>
          </w:tcPr>
          <w:p w14:paraId="03FC0D96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FA</w:t>
            </w:r>
          </w:p>
        </w:tc>
        <w:tc>
          <w:tcPr>
            <w:tcW w:w="1134" w:type="dxa"/>
          </w:tcPr>
          <w:p w14:paraId="77A1E76A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1937C8F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134" w:type="dxa"/>
          </w:tcPr>
          <w:p w14:paraId="0C2678F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3AFA5FA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3234B362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</w:tcPr>
          <w:p w14:paraId="5D507106" w14:textId="0E54E14B" w:rsidR="00E72492" w:rsidRPr="00904013" w:rsidRDefault="00F90D26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9" w:type="dxa"/>
          </w:tcPr>
          <w:p w14:paraId="67A09764" w14:textId="708299B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318</w:t>
            </w:r>
          </w:p>
        </w:tc>
      </w:tr>
      <w:tr w:rsidR="00E72492" w:rsidRPr="00904013" w14:paraId="50F83AE0" w14:textId="77777777" w:rsidTr="00F80FB5">
        <w:tc>
          <w:tcPr>
            <w:tcW w:w="1985" w:type="dxa"/>
            <w:gridSpan w:val="2"/>
          </w:tcPr>
          <w:p w14:paraId="2C23A92E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AD (x10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6F1E269F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.0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72BC849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.0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4537852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.0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7DFCCD9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.0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34" w:type="dxa"/>
          </w:tcPr>
          <w:p w14:paraId="6668D7B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1.0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</w:tcPr>
          <w:p w14:paraId="74329BAB" w14:textId="6953A554" w:rsidR="00E72492" w:rsidRPr="00904013" w:rsidRDefault="00F90D26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9" w:type="dxa"/>
          </w:tcPr>
          <w:p w14:paraId="172DBEAA" w14:textId="43AA89D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-0.11</w:t>
            </w:r>
            <w:r w:rsidR="00F90D26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E72492" w:rsidRPr="00904013" w14:paraId="6ED6267F" w14:textId="77777777" w:rsidTr="00F80FB5">
        <w:tc>
          <w:tcPr>
            <w:tcW w:w="1985" w:type="dxa"/>
            <w:gridSpan w:val="2"/>
          </w:tcPr>
          <w:p w14:paraId="5DF78947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RD (x10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7C5A43D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34" w:type="dxa"/>
          </w:tcPr>
          <w:p w14:paraId="2DE91075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61291678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</w:tcPr>
          <w:p w14:paraId="004FDBC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8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34" w:type="dxa"/>
          </w:tcPr>
          <w:p w14:paraId="12AE2CA5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0.4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76" w:type="dxa"/>
          </w:tcPr>
          <w:p w14:paraId="71A18E2C" w14:textId="4B023460" w:rsidR="00E72492" w:rsidRPr="00904013" w:rsidRDefault="00F90D26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9" w:type="dxa"/>
          </w:tcPr>
          <w:p w14:paraId="1B7EE9A5" w14:textId="69E1966E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21</w:t>
            </w:r>
            <w:r w:rsidR="00F90D26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4</w:t>
            </w:r>
          </w:p>
        </w:tc>
      </w:tr>
    </w:tbl>
    <w:p w14:paraId="288FC1E3" w14:textId="77777777" w:rsidR="00A67502" w:rsidRPr="00904013" w:rsidRDefault="00A67502" w:rsidP="00A67502">
      <w:pPr>
        <w:rPr>
          <w:rFonts w:ascii="Palatino Linotype" w:hAnsi="Palatino Linotype"/>
          <w:sz w:val="20"/>
          <w:szCs w:val="20"/>
        </w:rPr>
      </w:pPr>
    </w:p>
    <w:p w14:paraId="2E0DDCBC" w14:textId="77777777" w:rsidR="00A67502" w:rsidRDefault="00A67502" w:rsidP="00A67502">
      <w:pPr>
        <w:rPr>
          <w:rFonts w:ascii="Palatino Linotype" w:hAnsi="Palatino Linotype" w:cs="Arial"/>
          <w:b/>
          <w:sz w:val="20"/>
          <w:szCs w:val="20"/>
        </w:rPr>
      </w:pPr>
      <w:r>
        <w:rPr>
          <w:rFonts w:ascii="Palatino Linotype" w:hAnsi="Palatino Linotype" w:cs="Arial"/>
          <w:b/>
          <w:sz w:val="20"/>
          <w:szCs w:val="20"/>
        </w:rPr>
        <w:br w:type="page"/>
      </w:r>
    </w:p>
    <w:p w14:paraId="64D9E5C5" w14:textId="7AC454CD" w:rsidR="00A67502" w:rsidRDefault="00A67502" w:rsidP="00A67502">
      <w:pPr>
        <w:rPr>
          <w:rFonts w:ascii="Palatino Linotype" w:hAnsi="Palatino Linotype" w:cs="Arial"/>
          <w:b/>
          <w:sz w:val="20"/>
          <w:szCs w:val="20"/>
        </w:rPr>
      </w:pPr>
      <w:r w:rsidRPr="008160BF">
        <w:rPr>
          <w:rFonts w:ascii="Palatino Linotype" w:hAnsi="Palatino Linotype" w:cs="Arial"/>
          <w:b/>
          <w:sz w:val="20"/>
          <w:szCs w:val="20"/>
        </w:rPr>
        <w:lastRenderedPageBreak/>
        <w:t>Tabl</w:t>
      </w:r>
      <w:r>
        <w:rPr>
          <w:rFonts w:ascii="Palatino Linotype" w:hAnsi="Palatino Linotype" w:cs="Arial"/>
          <w:b/>
          <w:sz w:val="20"/>
          <w:szCs w:val="20"/>
        </w:rPr>
        <w:t>e S4</w:t>
      </w:r>
      <w:r w:rsidRPr="008160BF">
        <w:rPr>
          <w:rFonts w:ascii="Palatino Linotype" w:hAnsi="Palatino Linotype" w:cs="Arial"/>
          <w:b/>
          <w:sz w:val="20"/>
          <w:szCs w:val="20"/>
        </w:rPr>
        <w:t xml:space="preserve">: </w:t>
      </w:r>
      <w:r w:rsidR="00DF68EC">
        <w:rPr>
          <w:rFonts w:ascii="Palatino Linotype" w:hAnsi="Palatino Linotype" w:cs="Arial"/>
          <w:b/>
          <w:sz w:val="20"/>
          <w:szCs w:val="20"/>
        </w:rPr>
        <w:t>Association between demographic and MRI measures with c</w:t>
      </w:r>
      <w:r>
        <w:rPr>
          <w:rFonts w:ascii="Palatino Linotype" w:hAnsi="Palatino Linotype" w:cs="Arial"/>
          <w:b/>
          <w:sz w:val="20"/>
          <w:szCs w:val="20"/>
        </w:rPr>
        <w:t>umulative depressive symptoms (mean CES-D score over 4 time-points)</w:t>
      </w:r>
      <w:r w:rsidR="00DF68EC">
        <w:rPr>
          <w:rFonts w:ascii="Palatino Linotype" w:hAnsi="Palatino Linotype" w:cs="Arial"/>
          <w:b/>
          <w:sz w:val="20"/>
          <w:szCs w:val="20"/>
        </w:rPr>
        <w:t>. (N=303)</w:t>
      </w:r>
    </w:p>
    <w:p w14:paraId="1650AFBA" w14:textId="77777777" w:rsidR="00A67502" w:rsidRPr="003237B7" w:rsidRDefault="00A67502" w:rsidP="00A67502">
      <w:pPr>
        <w:spacing w:line="276" w:lineRule="auto"/>
        <w:rPr>
          <w:rFonts w:ascii="Palatino Linotype" w:eastAsia="MS Gothic" w:hAnsi="Palatino Linotype"/>
          <w:color w:val="000000"/>
          <w:sz w:val="18"/>
          <w:szCs w:val="18"/>
        </w:rPr>
      </w:pPr>
      <w:r w:rsidRPr="0098459B">
        <w:rPr>
          <w:rFonts w:ascii="Palatino Linotype" w:eastAsia="MS Gothic" w:hAnsi="Palatino Linotype"/>
          <w:color w:val="000000"/>
          <w:sz w:val="18"/>
          <w:szCs w:val="18"/>
        </w:rPr>
        <w:t xml:space="preserve">Values are mean ± standard deviation. Age, sex, education and </w:t>
      </w:r>
      <w:proofErr w:type="spellStart"/>
      <w:r w:rsidRPr="0098459B">
        <w:rPr>
          <w:rFonts w:ascii="Palatino Linotype" w:eastAsia="MS Gothic" w:hAnsi="Palatino Linotype"/>
          <w:color w:val="000000"/>
          <w:sz w:val="18"/>
          <w:szCs w:val="18"/>
        </w:rPr>
        <w:t>MoCA</w:t>
      </w:r>
      <w:proofErr w:type="spellEnd"/>
      <w:r w:rsidRPr="0098459B">
        <w:rPr>
          <w:rFonts w:ascii="Palatino Linotype" w:eastAsia="MS Gothic" w:hAnsi="Palatino Linotype"/>
          <w:color w:val="000000"/>
          <w:sz w:val="18"/>
          <w:szCs w:val="18"/>
        </w:rPr>
        <w:t xml:space="preserve"> score were included as covariates in analyses of tissue types and global DTI metrics.</w:t>
      </w:r>
    </w:p>
    <w:tbl>
      <w:tblPr>
        <w:tblStyle w:val="TableGrid"/>
        <w:tblW w:w="6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1224"/>
        <w:gridCol w:w="1196"/>
        <w:gridCol w:w="901"/>
      </w:tblGrid>
      <w:tr w:rsidR="00E72492" w:rsidRPr="00904013" w14:paraId="75A74440" w14:textId="77777777" w:rsidTr="008E23AC">
        <w:tc>
          <w:tcPr>
            <w:tcW w:w="2805" w:type="dxa"/>
            <w:tcBorders>
              <w:bottom w:val="single" w:sz="4" w:space="0" w:color="auto"/>
            </w:tcBorders>
          </w:tcPr>
          <w:p w14:paraId="30724165" w14:textId="77777777" w:rsidR="00E72492" w:rsidRPr="00904013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A439CD4" w14:textId="77777777" w:rsidR="00E72492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7020C73" w14:textId="0F2C2080" w:rsidR="00E72492" w:rsidRPr="00904013" w:rsidRDefault="003E0BEE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Pearson’s r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5D3B3D9" w14:textId="097C7786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E72492" w:rsidRPr="00904013" w14:paraId="5CBED4F7" w14:textId="77777777" w:rsidTr="008E23AC">
        <w:tc>
          <w:tcPr>
            <w:tcW w:w="2805" w:type="dxa"/>
            <w:tcBorders>
              <w:top w:val="single" w:sz="4" w:space="0" w:color="auto"/>
            </w:tcBorders>
          </w:tcPr>
          <w:p w14:paraId="2CF242D6" w14:textId="77777777" w:rsidR="00E72492" w:rsidRPr="00904013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4FAE1AF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FB0D9B9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72F4D8D" w14:textId="74A4572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E72492" w:rsidRPr="00904013" w14:paraId="0A7931A6" w14:textId="77777777" w:rsidTr="008E23AC">
        <w:tc>
          <w:tcPr>
            <w:tcW w:w="2805" w:type="dxa"/>
          </w:tcPr>
          <w:p w14:paraId="1FFCF128" w14:textId="77777777" w:rsidR="00E72492" w:rsidRPr="00DA1415" w:rsidRDefault="00E72492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224" w:type="dxa"/>
          </w:tcPr>
          <w:p w14:paraId="45BC54D0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7292BF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</w:tcPr>
          <w:p w14:paraId="77AEDDA0" w14:textId="1E9D649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E72492" w:rsidRPr="00904013" w14:paraId="7C842337" w14:textId="77777777" w:rsidTr="008E23AC">
        <w:tc>
          <w:tcPr>
            <w:tcW w:w="2805" w:type="dxa"/>
          </w:tcPr>
          <w:p w14:paraId="66725DC8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224" w:type="dxa"/>
          </w:tcPr>
          <w:p w14:paraId="4C84AF80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69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1196" w:type="dxa"/>
          </w:tcPr>
          <w:p w14:paraId="22B73A82" w14:textId="49734D37" w:rsidR="00E72492" w:rsidRPr="00904013" w:rsidRDefault="00DF2375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1" w:type="dxa"/>
          </w:tcPr>
          <w:p w14:paraId="52F0D765" w14:textId="21891354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120</w:t>
            </w:r>
          </w:p>
        </w:tc>
      </w:tr>
      <w:tr w:rsidR="00E72492" w:rsidRPr="00904013" w14:paraId="3E8D6D9D" w14:textId="77777777" w:rsidTr="008E23AC">
        <w:tc>
          <w:tcPr>
            <w:tcW w:w="2805" w:type="dxa"/>
          </w:tcPr>
          <w:p w14:paraId="7447F9E7" w14:textId="73E90DF5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GB"/>
              </w:rPr>
              <w:t>Sex</w:t>
            </w:r>
            <w:r w:rsidRPr="00DA1415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(N females, %)</w:t>
            </w:r>
          </w:p>
        </w:tc>
        <w:tc>
          <w:tcPr>
            <w:tcW w:w="1224" w:type="dxa"/>
          </w:tcPr>
          <w:p w14:paraId="084AF5C1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51 (17%)</w:t>
            </w:r>
          </w:p>
        </w:tc>
        <w:tc>
          <w:tcPr>
            <w:tcW w:w="1196" w:type="dxa"/>
          </w:tcPr>
          <w:p w14:paraId="0F46126C" w14:textId="676608BA" w:rsidR="00E72492" w:rsidRPr="00904013" w:rsidRDefault="00DF2375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49362DF2" w14:textId="2138604F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38</w:t>
            </w:r>
            <w:r w:rsidR="00DF237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E72492" w:rsidRPr="00904013" w14:paraId="60FABF2B" w14:textId="77777777" w:rsidTr="008E23AC">
        <w:tc>
          <w:tcPr>
            <w:tcW w:w="2805" w:type="dxa"/>
          </w:tcPr>
          <w:p w14:paraId="52B2EB90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224" w:type="dxa"/>
          </w:tcPr>
          <w:p w14:paraId="3503D0C0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3.5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196" w:type="dxa"/>
          </w:tcPr>
          <w:p w14:paraId="652457ED" w14:textId="5069A7ED" w:rsidR="00E72492" w:rsidRPr="00904013" w:rsidRDefault="00DF2375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1" w:type="dxa"/>
          </w:tcPr>
          <w:p w14:paraId="4493463F" w14:textId="0E3D6A51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101</w:t>
            </w:r>
          </w:p>
        </w:tc>
      </w:tr>
      <w:tr w:rsidR="00E72492" w:rsidRPr="00904013" w14:paraId="5FE80B27" w14:textId="77777777" w:rsidTr="008E23AC">
        <w:tc>
          <w:tcPr>
            <w:tcW w:w="2805" w:type="dxa"/>
          </w:tcPr>
          <w:p w14:paraId="0E84BE20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proofErr w:type="spellStart"/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MoCA</w:t>
            </w:r>
            <w:proofErr w:type="spellEnd"/>
          </w:p>
        </w:tc>
        <w:tc>
          <w:tcPr>
            <w:tcW w:w="1224" w:type="dxa"/>
          </w:tcPr>
          <w:p w14:paraId="157E7B8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27.3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196" w:type="dxa"/>
          </w:tcPr>
          <w:p w14:paraId="52C684AA" w14:textId="005C1F92" w:rsidR="00E72492" w:rsidRPr="00B50F92" w:rsidRDefault="00DF2375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1" w:type="dxa"/>
          </w:tcPr>
          <w:p w14:paraId="4BA04E48" w14:textId="3E4E0945" w:rsidR="00E72492" w:rsidRPr="00B50F92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B50F92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E72492" w:rsidRPr="00904013" w14:paraId="708183A7" w14:textId="77777777" w:rsidTr="008E23AC">
        <w:tc>
          <w:tcPr>
            <w:tcW w:w="2805" w:type="dxa"/>
          </w:tcPr>
          <w:p w14:paraId="6400BFB1" w14:textId="6D7A3C8D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FSR</w:t>
            </w:r>
            <w:r w:rsidR="008E23AC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4" w:type="dxa"/>
          </w:tcPr>
          <w:p w14:paraId="0BC6D20E" w14:textId="67C9F331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1.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6.7</w:t>
            </w:r>
          </w:p>
        </w:tc>
        <w:tc>
          <w:tcPr>
            <w:tcW w:w="1196" w:type="dxa"/>
          </w:tcPr>
          <w:p w14:paraId="34FAE47E" w14:textId="6933C9CD" w:rsidR="00E72492" w:rsidRDefault="00DF2375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1" w:type="dxa"/>
          </w:tcPr>
          <w:p w14:paraId="578DA861" w14:textId="24DC5D7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220</w:t>
            </w:r>
          </w:p>
        </w:tc>
      </w:tr>
      <w:tr w:rsidR="00E72492" w:rsidRPr="00904013" w14:paraId="4D6E9CCE" w14:textId="77777777" w:rsidTr="008E23AC">
        <w:tc>
          <w:tcPr>
            <w:tcW w:w="2805" w:type="dxa"/>
            <w:shd w:val="clear" w:color="auto" w:fill="auto"/>
          </w:tcPr>
          <w:p w14:paraId="5D9734EF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14:paraId="0CD693D6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</w:tcPr>
          <w:p w14:paraId="1890A4CD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1EF23882" w14:textId="181C8114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EF64CD" w:rsidRPr="00904013" w14:paraId="49A30FDD" w14:textId="77777777" w:rsidTr="008E23AC">
        <w:tc>
          <w:tcPr>
            <w:tcW w:w="6126" w:type="dxa"/>
            <w:gridSpan w:val="4"/>
          </w:tcPr>
          <w:p w14:paraId="33A48585" w14:textId="7B6EE7E5" w:rsidR="00EF64CD" w:rsidRPr="00DA1415" w:rsidRDefault="00EF64CD" w:rsidP="00EF64CD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Depressive Symptoms</w:t>
            </w:r>
          </w:p>
        </w:tc>
      </w:tr>
      <w:tr w:rsidR="00E72492" w:rsidRPr="00904013" w14:paraId="7F7B36A2" w14:textId="77777777" w:rsidTr="008E23AC">
        <w:tc>
          <w:tcPr>
            <w:tcW w:w="2805" w:type="dxa"/>
          </w:tcPr>
          <w:p w14:paraId="0FA4753E" w14:textId="166A4EB3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 xml:space="preserve">Mean 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24" w:type="dxa"/>
          </w:tcPr>
          <w:p w14:paraId="33328AD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5.1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196" w:type="dxa"/>
          </w:tcPr>
          <w:p w14:paraId="457B8F24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</w:tcPr>
          <w:p w14:paraId="20B29E9A" w14:textId="41AA834A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E72492" w:rsidRPr="00904013" w14:paraId="6F96C7AE" w14:textId="77777777" w:rsidTr="008E23AC">
        <w:tc>
          <w:tcPr>
            <w:tcW w:w="2805" w:type="dxa"/>
          </w:tcPr>
          <w:p w14:paraId="34EBEA00" w14:textId="77777777" w:rsidR="00E72492" w:rsidRPr="00904013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14:paraId="597CD34C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C47A54E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</w:tcPr>
          <w:p w14:paraId="6438BC25" w14:textId="302F2914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E72492" w:rsidRPr="00904013" w14:paraId="2FBB69E4" w14:textId="77777777" w:rsidTr="008E23AC">
        <w:tc>
          <w:tcPr>
            <w:tcW w:w="2805" w:type="dxa"/>
          </w:tcPr>
          <w:p w14:paraId="0677622A" w14:textId="77777777" w:rsidR="00E72492" w:rsidRPr="00DA1415" w:rsidRDefault="00E72492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  <w:t>Tissue Types</w:t>
            </w:r>
          </w:p>
        </w:tc>
        <w:tc>
          <w:tcPr>
            <w:tcW w:w="1224" w:type="dxa"/>
          </w:tcPr>
          <w:p w14:paraId="2CFD93CA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</w:tcPr>
          <w:p w14:paraId="499CD543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</w:tcPr>
          <w:p w14:paraId="14D0F7B4" w14:textId="039D6E4B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</w:tr>
      <w:tr w:rsidR="00E72492" w:rsidRPr="00904013" w14:paraId="47CF3400" w14:textId="77777777" w:rsidTr="008E23AC">
        <w:tc>
          <w:tcPr>
            <w:tcW w:w="2805" w:type="dxa"/>
          </w:tcPr>
          <w:p w14:paraId="43DA1DD4" w14:textId="77777777" w:rsidR="00E72492" w:rsidRPr="00DA1415" w:rsidRDefault="00E72492" w:rsidP="00C83CD8">
            <w:pPr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Whole Brain Volume (cm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4" w:type="dxa"/>
          </w:tcPr>
          <w:p w14:paraId="21B72B3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43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28</w:t>
            </w:r>
          </w:p>
        </w:tc>
        <w:tc>
          <w:tcPr>
            <w:tcW w:w="1196" w:type="dxa"/>
          </w:tcPr>
          <w:p w14:paraId="5B4CE89A" w14:textId="2AA1C404" w:rsidR="00E72492" w:rsidRDefault="006A1A55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1" w:type="dxa"/>
          </w:tcPr>
          <w:p w14:paraId="6CD523E7" w14:textId="0571CD0F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2</w:t>
            </w:r>
            <w:r w:rsidR="006A1A5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E72492" w:rsidRPr="00904013" w14:paraId="5AF3E4ED" w14:textId="77777777" w:rsidTr="008E23AC">
        <w:tc>
          <w:tcPr>
            <w:tcW w:w="2805" w:type="dxa"/>
          </w:tcPr>
          <w:p w14:paraId="730AD12B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Grey Matter (%)</w:t>
            </w:r>
          </w:p>
        </w:tc>
        <w:tc>
          <w:tcPr>
            <w:tcW w:w="1224" w:type="dxa"/>
          </w:tcPr>
          <w:p w14:paraId="0107516A" w14:textId="77777777" w:rsidR="00E72492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38.4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196" w:type="dxa"/>
          </w:tcPr>
          <w:p w14:paraId="5D7D15C1" w14:textId="6618897E" w:rsidR="00E72492" w:rsidRDefault="006A1A55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1" w:type="dxa"/>
          </w:tcPr>
          <w:p w14:paraId="58D0BD1D" w14:textId="308445F8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095</w:t>
            </w:r>
          </w:p>
        </w:tc>
      </w:tr>
      <w:tr w:rsidR="00E72492" w:rsidRPr="00904013" w14:paraId="33B74B23" w14:textId="77777777" w:rsidTr="008E23AC">
        <w:tc>
          <w:tcPr>
            <w:tcW w:w="2805" w:type="dxa"/>
          </w:tcPr>
          <w:p w14:paraId="59A24318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White Matter (%)</w:t>
            </w:r>
          </w:p>
        </w:tc>
        <w:tc>
          <w:tcPr>
            <w:tcW w:w="1224" w:type="dxa"/>
          </w:tcPr>
          <w:p w14:paraId="40F4D83E" w14:textId="77777777" w:rsidR="00E72492" w:rsidRPr="005D5D70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 w:rsidRPr="002B0925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38.9</w:t>
            </w: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 xml:space="preserve">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196" w:type="dxa"/>
          </w:tcPr>
          <w:p w14:paraId="1BD5FC53" w14:textId="565F8C9A" w:rsidR="00E72492" w:rsidRPr="005D5D70" w:rsidRDefault="006A1A55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1" w:type="dxa"/>
          </w:tcPr>
          <w:p w14:paraId="296F73B9" w14:textId="22B88513" w:rsidR="00E72492" w:rsidRPr="005D5D70" w:rsidRDefault="00E72492" w:rsidP="00C83CD8">
            <w:pPr>
              <w:jc w:val="center"/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</w:pPr>
            <w:r w:rsidRPr="005D5D70">
              <w:rPr>
                <w:rFonts w:ascii="Palatino Linotype" w:eastAsia="MS Gothic" w:hAnsi="Palatino Linotype"/>
                <w:b/>
                <w:color w:val="000000"/>
                <w:sz w:val="20"/>
                <w:szCs w:val="20"/>
                <w:lang w:val="en-GB"/>
              </w:rPr>
              <w:t>0.018</w:t>
            </w:r>
          </w:p>
        </w:tc>
      </w:tr>
      <w:tr w:rsidR="00E72492" w:rsidRPr="00904013" w14:paraId="5CE52B32" w14:textId="77777777" w:rsidTr="008E23AC">
        <w:tc>
          <w:tcPr>
            <w:tcW w:w="2805" w:type="dxa"/>
          </w:tcPr>
          <w:p w14:paraId="19CA49C5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CSF (%)</w:t>
            </w:r>
          </w:p>
        </w:tc>
        <w:tc>
          <w:tcPr>
            <w:tcW w:w="1224" w:type="dxa"/>
          </w:tcPr>
          <w:p w14:paraId="007CCC0F" w14:textId="77777777" w:rsidR="00E72492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22.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196" w:type="dxa"/>
          </w:tcPr>
          <w:p w14:paraId="0D27CFE2" w14:textId="598F1F2A" w:rsidR="00E72492" w:rsidRDefault="006A1A55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1" w:type="dxa"/>
          </w:tcPr>
          <w:p w14:paraId="5EB83C10" w14:textId="7B3DCE7F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284</w:t>
            </w:r>
          </w:p>
        </w:tc>
      </w:tr>
      <w:tr w:rsidR="00E72492" w:rsidRPr="00904013" w14:paraId="74A46A38" w14:textId="77777777" w:rsidTr="008E23AC">
        <w:tc>
          <w:tcPr>
            <w:tcW w:w="2805" w:type="dxa"/>
          </w:tcPr>
          <w:p w14:paraId="5EB700E4" w14:textId="77777777" w:rsidR="00E72492" w:rsidRPr="00904013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14:paraId="2DAA21F7" w14:textId="77777777" w:rsidR="00E72492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</w:tcPr>
          <w:p w14:paraId="0C214507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</w:tcPr>
          <w:p w14:paraId="75E53162" w14:textId="4B5EBA63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</w:p>
        </w:tc>
      </w:tr>
      <w:tr w:rsidR="00EF64CD" w:rsidRPr="00904013" w14:paraId="2A9CEBAE" w14:textId="77777777" w:rsidTr="008E23AC">
        <w:tc>
          <w:tcPr>
            <w:tcW w:w="6126" w:type="dxa"/>
            <w:gridSpan w:val="4"/>
          </w:tcPr>
          <w:p w14:paraId="628BDCA7" w14:textId="180D777B" w:rsidR="00EF64CD" w:rsidRPr="00DA1415" w:rsidRDefault="00EF64CD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i/>
                <w:color w:val="000000"/>
                <w:sz w:val="20"/>
                <w:szCs w:val="20"/>
                <w:lang w:val="en-GB"/>
              </w:rPr>
              <w:t>Global DTI Metrics</w:t>
            </w:r>
          </w:p>
        </w:tc>
      </w:tr>
      <w:tr w:rsidR="00E72492" w:rsidRPr="00904013" w14:paraId="1F3D7A70" w14:textId="77777777" w:rsidTr="008E23AC">
        <w:tc>
          <w:tcPr>
            <w:tcW w:w="2805" w:type="dxa"/>
          </w:tcPr>
          <w:p w14:paraId="610A3319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FA</w:t>
            </w:r>
          </w:p>
        </w:tc>
        <w:tc>
          <w:tcPr>
            <w:tcW w:w="1224" w:type="dxa"/>
          </w:tcPr>
          <w:p w14:paraId="5F572B75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0.4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96" w:type="dxa"/>
          </w:tcPr>
          <w:p w14:paraId="76B916BE" w14:textId="58428F4B" w:rsidR="00E72492" w:rsidRPr="00904013" w:rsidRDefault="00B17DD8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1" w:type="dxa"/>
          </w:tcPr>
          <w:p w14:paraId="473D8C55" w14:textId="79D47836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40</w:t>
            </w:r>
            <w:r w:rsidR="00B17DD8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E72492" w:rsidRPr="00904013" w14:paraId="3BB334DD" w14:textId="77777777" w:rsidTr="008E23AC">
        <w:tc>
          <w:tcPr>
            <w:tcW w:w="2805" w:type="dxa"/>
          </w:tcPr>
          <w:p w14:paraId="148EE133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AD (x10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4" w:type="dxa"/>
          </w:tcPr>
          <w:p w14:paraId="48621215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1.07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96" w:type="dxa"/>
          </w:tcPr>
          <w:p w14:paraId="650C279E" w14:textId="0C80036C" w:rsidR="00E72492" w:rsidRPr="00904013" w:rsidRDefault="00B17DD8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1" w:type="dxa"/>
          </w:tcPr>
          <w:p w14:paraId="785DA5EC" w14:textId="67149F8F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19</w:t>
            </w:r>
            <w:r w:rsidR="00B17DD8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72492" w:rsidRPr="00904013" w14:paraId="03122D20" w14:textId="77777777" w:rsidTr="008E23AC">
        <w:tc>
          <w:tcPr>
            <w:tcW w:w="2805" w:type="dxa"/>
          </w:tcPr>
          <w:p w14:paraId="64FFCBF0" w14:textId="77777777" w:rsidR="00E72492" w:rsidRPr="00DA1415" w:rsidRDefault="00E72492" w:rsidP="00C83CD8">
            <w:pPr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RD (x10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DA1415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24" w:type="dxa"/>
          </w:tcPr>
          <w:p w14:paraId="443FA53B" w14:textId="77777777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0.49 </w:t>
            </w: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±</w:t>
            </w: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96" w:type="dxa"/>
          </w:tcPr>
          <w:p w14:paraId="4D55AD57" w14:textId="260FEB2D" w:rsidR="00E72492" w:rsidRPr="00904013" w:rsidRDefault="00B17DD8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S Gothic" w:hAnsi="Palatino Linotyp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1" w:type="dxa"/>
          </w:tcPr>
          <w:p w14:paraId="5921DC6D" w14:textId="1D3A192D" w:rsidR="00E72492" w:rsidRPr="00904013" w:rsidRDefault="00E72492" w:rsidP="00C83CD8">
            <w:pPr>
              <w:jc w:val="center"/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</w:pPr>
            <w:r w:rsidRPr="00904013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0.32</w:t>
            </w:r>
            <w:r w:rsidR="00B17DD8">
              <w:rPr>
                <w:rFonts w:ascii="Palatino Linotype" w:eastAsia="MS Gothic" w:hAnsi="Palatino Linotype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6B59CAD6" w14:textId="77777777" w:rsidR="00A67502" w:rsidRPr="009A21F3" w:rsidRDefault="00A67502" w:rsidP="00A67502">
      <w:pPr>
        <w:rPr>
          <w:rFonts w:ascii="Calibri" w:hAnsi="Calibri"/>
        </w:rPr>
      </w:pPr>
    </w:p>
    <w:p w14:paraId="3E4CC32C" w14:textId="77777777" w:rsidR="00A14121" w:rsidRPr="00904013" w:rsidRDefault="00A14121">
      <w:pPr>
        <w:rPr>
          <w:rFonts w:ascii="Palatino Linotype" w:hAnsi="Palatino Linotype"/>
          <w:b/>
          <w:sz w:val="20"/>
          <w:szCs w:val="20"/>
        </w:rPr>
      </w:pPr>
    </w:p>
    <w:p w14:paraId="0A94611B" w14:textId="77777777" w:rsidR="00343F4F" w:rsidRDefault="00343F4F">
      <w:pPr>
        <w:rPr>
          <w:rFonts w:ascii="Palatino Linotype" w:hAnsi="Palatino Linotype" w:cs="Arial"/>
          <w:sz w:val="20"/>
          <w:szCs w:val="20"/>
        </w:rPr>
      </w:pPr>
    </w:p>
    <w:p w14:paraId="795DFE28" w14:textId="77777777" w:rsidR="00343F4F" w:rsidRDefault="00343F4F">
      <w:pPr>
        <w:rPr>
          <w:rFonts w:ascii="Palatino Linotype" w:hAnsi="Palatino Linotype" w:cs="Arial"/>
          <w:sz w:val="20"/>
          <w:szCs w:val="20"/>
        </w:rPr>
      </w:pPr>
    </w:p>
    <w:p w14:paraId="25EC2AF6" w14:textId="77777777" w:rsidR="00343F4F" w:rsidRPr="00343F4F" w:rsidRDefault="00343F4F">
      <w:pPr>
        <w:rPr>
          <w:rFonts w:ascii="Palatino Linotype" w:hAnsi="Palatino Linotype" w:cs="Arial"/>
          <w:b/>
          <w:i/>
          <w:sz w:val="20"/>
          <w:szCs w:val="20"/>
        </w:rPr>
      </w:pPr>
      <w:r w:rsidRPr="00343F4F">
        <w:rPr>
          <w:rFonts w:ascii="Palatino Linotype" w:hAnsi="Palatino Linotype" w:cs="Arial"/>
          <w:b/>
          <w:i/>
          <w:sz w:val="20"/>
          <w:szCs w:val="20"/>
        </w:rPr>
        <w:t>Abbreviations</w:t>
      </w:r>
    </w:p>
    <w:p w14:paraId="50BDE5F7" w14:textId="77777777" w:rsidR="00343F4F" w:rsidRPr="00343F4F" w:rsidRDefault="00343F4F">
      <w:pPr>
        <w:rPr>
          <w:rFonts w:ascii="Palatino Linotype" w:hAnsi="Palatino Linotype" w:cs="Arial"/>
          <w:i/>
          <w:sz w:val="20"/>
          <w:szCs w:val="20"/>
        </w:rPr>
      </w:pPr>
      <w:bookmarkStart w:id="0" w:name="_GoBack"/>
      <w:proofErr w:type="spellStart"/>
      <w:r w:rsidRPr="00343F4F">
        <w:rPr>
          <w:rFonts w:ascii="Palatino Linotype" w:hAnsi="Palatino Linotype" w:cs="Arial"/>
          <w:i/>
          <w:sz w:val="20"/>
          <w:szCs w:val="20"/>
        </w:rPr>
        <w:t>MoCA</w:t>
      </w:r>
      <w:proofErr w:type="spellEnd"/>
      <w:r w:rsidRPr="00343F4F">
        <w:rPr>
          <w:rFonts w:ascii="Palatino Linotype" w:hAnsi="Palatino Linotype" w:cs="Arial"/>
          <w:i/>
          <w:sz w:val="20"/>
          <w:szCs w:val="20"/>
        </w:rPr>
        <w:tab/>
      </w:r>
      <w:r w:rsidRPr="00343F4F">
        <w:rPr>
          <w:rFonts w:ascii="Palatino Linotype" w:hAnsi="Palatino Linotype" w:cs="Arial"/>
          <w:i/>
          <w:sz w:val="20"/>
          <w:szCs w:val="20"/>
        </w:rPr>
        <w:tab/>
        <w:t>Montreal Cognitive Assessment</w:t>
      </w:r>
    </w:p>
    <w:p w14:paraId="56E595F9" w14:textId="5690B931" w:rsidR="00814C19" w:rsidRPr="00343F4F" w:rsidRDefault="00343F4F">
      <w:pPr>
        <w:rPr>
          <w:rFonts w:ascii="Palatino Linotype" w:hAnsi="Palatino Linotype" w:cs="Arial"/>
          <w:i/>
          <w:sz w:val="20"/>
          <w:szCs w:val="20"/>
        </w:rPr>
      </w:pPr>
      <w:r w:rsidRPr="00343F4F">
        <w:rPr>
          <w:rFonts w:ascii="Palatino Linotype" w:hAnsi="Palatino Linotype" w:cs="Arial"/>
          <w:i/>
          <w:sz w:val="20"/>
          <w:szCs w:val="20"/>
        </w:rPr>
        <w:t>FSRS</w:t>
      </w:r>
      <w:r w:rsidRPr="00343F4F">
        <w:rPr>
          <w:rFonts w:ascii="Palatino Linotype" w:hAnsi="Palatino Linotype" w:cs="Arial"/>
          <w:i/>
          <w:sz w:val="20"/>
          <w:szCs w:val="20"/>
        </w:rPr>
        <w:tab/>
      </w:r>
      <w:r w:rsidRPr="00343F4F">
        <w:rPr>
          <w:rFonts w:ascii="Palatino Linotype" w:hAnsi="Palatino Linotype" w:cs="Arial"/>
          <w:i/>
          <w:sz w:val="20"/>
          <w:szCs w:val="20"/>
        </w:rPr>
        <w:tab/>
        <w:t>Framingham Stroke Risk Profile</w:t>
      </w:r>
      <w:r w:rsidR="00814C19" w:rsidRPr="00343F4F">
        <w:rPr>
          <w:rFonts w:ascii="Palatino Linotype" w:hAnsi="Palatino Linotype" w:cs="Arial"/>
          <w:i/>
          <w:sz w:val="20"/>
          <w:szCs w:val="20"/>
        </w:rPr>
        <w:br w:type="page"/>
      </w:r>
    </w:p>
    <w:bookmarkEnd w:id="0"/>
    <w:p w14:paraId="55481FE1" w14:textId="5CE0F4A9" w:rsidR="00814C19" w:rsidRPr="00904013" w:rsidRDefault="00814C19" w:rsidP="00814C19">
      <w:pPr>
        <w:rPr>
          <w:rFonts w:ascii="Palatino Linotype" w:hAnsi="Palatino Linotype"/>
          <w:b/>
          <w:sz w:val="20"/>
          <w:szCs w:val="20"/>
        </w:rPr>
      </w:pPr>
      <w:r w:rsidRPr="00904013">
        <w:rPr>
          <w:rFonts w:ascii="Palatino Linotype" w:hAnsi="Palatino Linotype" w:cs="Arial"/>
          <w:b/>
          <w:sz w:val="20"/>
          <w:szCs w:val="20"/>
        </w:rPr>
        <w:lastRenderedPageBreak/>
        <w:t>Figure S</w:t>
      </w:r>
      <w:r w:rsidR="00D7564F">
        <w:rPr>
          <w:rFonts w:ascii="Palatino Linotype" w:hAnsi="Palatino Linotype" w:cs="Arial"/>
          <w:b/>
          <w:sz w:val="20"/>
          <w:szCs w:val="20"/>
        </w:rPr>
        <w:t>1</w:t>
      </w:r>
      <w:r w:rsidRPr="00904013">
        <w:rPr>
          <w:rFonts w:ascii="Palatino Linotype" w:hAnsi="Palatino Linotype" w:cs="Arial"/>
          <w:b/>
          <w:sz w:val="20"/>
          <w:szCs w:val="20"/>
        </w:rPr>
        <w:t xml:space="preserve">. </w:t>
      </w:r>
      <w:r w:rsidRPr="00904013">
        <w:rPr>
          <w:rFonts w:ascii="Palatino Linotype" w:hAnsi="Palatino Linotype"/>
          <w:b/>
          <w:sz w:val="20"/>
          <w:szCs w:val="20"/>
        </w:rPr>
        <w:t>Histogram of current depressive symptoms</w:t>
      </w:r>
      <w:r w:rsidR="00E36692" w:rsidRPr="00904013">
        <w:rPr>
          <w:rFonts w:ascii="Palatino Linotype" w:hAnsi="Palatino Linotype"/>
          <w:b/>
          <w:sz w:val="20"/>
          <w:szCs w:val="20"/>
        </w:rPr>
        <w:t xml:space="preserve"> </w:t>
      </w:r>
    </w:p>
    <w:p w14:paraId="4AFBE4FC" w14:textId="1A82D8F4" w:rsidR="00814C19" w:rsidRPr="00904013" w:rsidRDefault="009872B2" w:rsidP="00814C19">
      <w:pPr>
        <w:rPr>
          <w:rFonts w:ascii="Palatino Linotype" w:hAnsi="Palatino Linotype"/>
          <w:b/>
          <w:sz w:val="20"/>
          <w:szCs w:val="20"/>
        </w:rPr>
      </w:pPr>
      <w:r w:rsidRPr="00733E35">
        <w:rPr>
          <w:rFonts w:ascii="Palatino Linotype" w:hAnsi="Palatino Linotype"/>
          <w:b/>
          <w:noProof/>
          <w:sz w:val="20"/>
          <w:szCs w:val="20"/>
          <w:lang w:eastAsia="en-GB"/>
        </w:rPr>
        <w:drawing>
          <wp:inline distT="0" distB="0" distL="0" distR="0" wp14:anchorId="28C9BD8B" wp14:editId="6B376ED6">
            <wp:extent cx="5486400" cy="2786380"/>
            <wp:effectExtent l="0" t="0" r="25400" b="330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4"/>
              </a:graphicData>
            </a:graphic>
          </wp:inline>
        </w:drawing>
      </w:r>
    </w:p>
    <w:p w14:paraId="7D832351" w14:textId="77777777" w:rsidR="00814C19" w:rsidRPr="00904013" w:rsidRDefault="00814C19" w:rsidP="00814C19">
      <w:pPr>
        <w:rPr>
          <w:rFonts w:ascii="Palatino Linotype" w:hAnsi="Palatino Linotype"/>
          <w:b/>
          <w:sz w:val="20"/>
          <w:szCs w:val="20"/>
        </w:rPr>
      </w:pPr>
    </w:p>
    <w:p w14:paraId="74B5CCEA" w14:textId="2F8DFAA9" w:rsidR="00814C19" w:rsidRPr="00904013" w:rsidRDefault="00814C19" w:rsidP="00814C19">
      <w:pPr>
        <w:rPr>
          <w:rFonts w:ascii="Palatino Linotype" w:hAnsi="Palatino Linotype"/>
          <w:b/>
          <w:sz w:val="20"/>
          <w:szCs w:val="20"/>
        </w:rPr>
      </w:pPr>
      <w:r w:rsidRPr="00904013">
        <w:rPr>
          <w:rFonts w:ascii="Palatino Linotype" w:hAnsi="Palatino Linotype"/>
          <w:b/>
          <w:sz w:val="20"/>
          <w:szCs w:val="20"/>
        </w:rPr>
        <w:t>Figure S</w:t>
      </w:r>
      <w:r w:rsidR="00D7564F">
        <w:rPr>
          <w:rFonts w:ascii="Palatino Linotype" w:hAnsi="Palatino Linotype"/>
          <w:b/>
          <w:sz w:val="20"/>
          <w:szCs w:val="20"/>
        </w:rPr>
        <w:t>2</w:t>
      </w:r>
      <w:r w:rsidRPr="00904013">
        <w:rPr>
          <w:rFonts w:ascii="Palatino Linotype" w:hAnsi="Palatino Linotype"/>
          <w:b/>
          <w:sz w:val="20"/>
          <w:szCs w:val="20"/>
        </w:rPr>
        <w:t>. Histogram of cumulative depressive symptoms (average score across four time</w:t>
      </w:r>
      <w:r w:rsidR="00C169DE" w:rsidRPr="00904013">
        <w:rPr>
          <w:rFonts w:ascii="Palatino Linotype" w:hAnsi="Palatino Linotype"/>
          <w:b/>
          <w:sz w:val="20"/>
          <w:szCs w:val="20"/>
        </w:rPr>
        <w:t>-</w:t>
      </w:r>
      <w:r w:rsidRPr="00904013">
        <w:rPr>
          <w:rFonts w:ascii="Palatino Linotype" w:hAnsi="Palatino Linotype"/>
          <w:b/>
          <w:sz w:val="20"/>
          <w:szCs w:val="20"/>
        </w:rPr>
        <w:t>points, rounded to the nearest integer)</w:t>
      </w:r>
      <w:r w:rsidR="00E36692" w:rsidRPr="00904013">
        <w:rPr>
          <w:rFonts w:ascii="Palatino Linotype" w:hAnsi="Palatino Linotype"/>
          <w:b/>
          <w:sz w:val="20"/>
          <w:szCs w:val="20"/>
        </w:rPr>
        <w:t xml:space="preserve"> </w:t>
      </w:r>
    </w:p>
    <w:p w14:paraId="74DA5A3C" w14:textId="7B565A29" w:rsidR="003E4E80" w:rsidRPr="00904013" w:rsidRDefault="009872B2" w:rsidP="003E4E80">
      <w:pPr>
        <w:rPr>
          <w:rFonts w:ascii="Palatino Linotype" w:hAnsi="Palatino Linotype" w:cs="Arial"/>
          <w:sz w:val="20"/>
          <w:szCs w:val="20"/>
        </w:rPr>
      </w:pPr>
      <w:r w:rsidRPr="00904013">
        <w:rPr>
          <w:rFonts w:ascii="Palatino Linotype" w:hAnsi="Palatino Linotype"/>
          <w:noProof/>
          <w:sz w:val="20"/>
          <w:szCs w:val="20"/>
          <w:lang w:eastAsia="en-GB"/>
        </w:rPr>
        <w:drawing>
          <wp:inline distT="0" distB="0" distL="0" distR="0" wp14:anchorId="3ACDC843" wp14:editId="53D80E71">
            <wp:extent cx="5486400" cy="2786380"/>
            <wp:effectExtent l="0" t="0" r="25400" b="330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5"/>
              </a:graphicData>
            </a:graphic>
          </wp:inline>
        </w:drawing>
      </w:r>
    </w:p>
    <w:p w14:paraId="5C82849E" w14:textId="71E55D28" w:rsidR="005C5D35" w:rsidRPr="00904013" w:rsidRDefault="005C5D35" w:rsidP="003E4E80">
      <w:pPr>
        <w:rPr>
          <w:rFonts w:ascii="Palatino Linotype" w:hAnsi="Palatino Linotype" w:cs="Arial"/>
          <w:sz w:val="20"/>
          <w:szCs w:val="20"/>
        </w:rPr>
      </w:pPr>
    </w:p>
    <w:p w14:paraId="4311BEAB" w14:textId="6EC76602" w:rsidR="00532B98" w:rsidRDefault="00532B98">
      <w:pPr>
        <w:rPr>
          <w:rFonts w:ascii="Palatino Linotype" w:hAnsi="Palatino Linotype" w:cs="Arial"/>
          <w:b/>
          <w:sz w:val="20"/>
          <w:szCs w:val="20"/>
        </w:rPr>
      </w:pPr>
    </w:p>
    <w:sectPr w:rsidR="005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2E9"/>
    <w:rsid w:val="00015AD2"/>
    <w:rsid w:val="00030057"/>
    <w:rsid w:val="000B7B29"/>
    <w:rsid w:val="000C43EB"/>
    <w:rsid w:val="000F4BA4"/>
    <w:rsid w:val="001071DC"/>
    <w:rsid w:val="00115B4D"/>
    <w:rsid w:val="00116B9C"/>
    <w:rsid w:val="001271B4"/>
    <w:rsid w:val="00136CA0"/>
    <w:rsid w:val="00167B28"/>
    <w:rsid w:val="001825FD"/>
    <w:rsid w:val="00194768"/>
    <w:rsid w:val="001A05AB"/>
    <w:rsid w:val="001C32E5"/>
    <w:rsid w:val="001E5196"/>
    <w:rsid w:val="00200065"/>
    <w:rsid w:val="002040DD"/>
    <w:rsid w:val="00261DAA"/>
    <w:rsid w:val="00263063"/>
    <w:rsid w:val="00287DA0"/>
    <w:rsid w:val="00295FDF"/>
    <w:rsid w:val="002A1A14"/>
    <w:rsid w:val="002B0925"/>
    <w:rsid w:val="002B6374"/>
    <w:rsid w:val="002F6DA9"/>
    <w:rsid w:val="00307791"/>
    <w:rsid w:val="003237B7"/>
    <w:rsid w:val="00341ECC"/>
    <w:rsid w:val="00343F4F"/>
    <w:rsid w:val="00360F54"/>
    <w:rsid w:val="003612D1"/>
    <w:rsid w:val="00373DDA"/>
    <w:rsid w:val="003809A6"/>
    <w:rsid w:val="003852F9"/>
    <w:rsid w:val="00397FD0"/>
    <w:rsid w:val="003D28B1"/>
    <w:rsid w:val="003E0BEE"/>
    <w:rsid w:val="003E4E80"/>
    <w:rsid w:val="003F7E39"/>
    <w:rsid w:val="00421B5F"/>
    <w:rsid w:val="00425D56"/>
    <w:rsid w:val="004272F0"/>
    <w:rsid w:val="004343BE"/>
    <w:rsid w:val="0046026A"/>
    <w:rsid w:val="004613BB"/>
    <w:rsid w:val="004A7974"/>
    <w:rsid w:val="004B0758"/>
    <w:rsid w:val="004E7A73"/>
    <w:rsid w:val="004F048B"/>
    <w:rsid w:val="0052446F"/>
    <w:rsid w:val="005246FC"/>
    <w:rsid w:val="00526F42"/>
    <w:rsid w:val="00532B98"/>
    <w:rsid w:val="0054346E"/>
    <w:rsid w:val="00547053"/>
    <w:rsid w:val="00552154"/>
    <w:rsid w:val="005842E9"/>
    <w:rsid w:val="005B22B2"/>
    <w:rsid w:val="005B5682"/>
    <w:rsid w:val="005B766A"/>
    <w:rsid w:val="005C07F3"/>
    <w:rsid w:val="005C5D35"/>
    <w:rsid w:val="005D1D17"/>
    <w:rsid w:val="005D5D70"/>
    <w:rsid w:val="005F2D69"/>
    <w:rsid w:val="0060033E"/>
    <w:rsid w:val="006005C1"/>
    <w:rsid w:val="0060360E"/>
    <w:rsid w:val="00617118"/>
    <w:rsid w:val="00631A91"/>
    <w:rsid w:val="00657E22"/>
    <w:rsid w:val="006678BD"/>
    <w:rsid w:val="0067324D"/>
    <w:rsid w:val="0067462D"/>
    <w:rsid w:val="00674C84"/>
    <w:rsid w:val="00693497"/>
    <w:rsid w:val="006A1A55"/>
    <w:rsid w:val="006C2D9B"/>
    <w:rsid w:val="006C5AD6"/>
    <w:rsid w:val="006E2498"/>
    <w:rsid w:val="006E3736"/>
    <w:rsid w:val="006E6156"/>
    <w:rsid w:val="006F56CE"/>
    <w:rsid w:val="00733E35"/>
    <w:rsid w:val="007606EC"/>
    <w:rsid w:val="00774915"/>
    <w:rsid w:val="007A6514"/>
    <w:rsid w:val="007C5995"/>
    <w:rsid w:val="007F67A4"/>
    <w:rsid w:val="00806092"/>
    <w:rsid w:val="00814C19"/>
    <w:rsid w:val="008160BF"/>
    <w:rsid w:val="00825C29"/>
    <w:rsid w:val="008548ED"/>
    <w:rsid w:val="00866F64"/>
    <w:rsid w:val="00872322"/>
    <w:rsid w:val="008D0998"/>
    <w:rsid w:val="008E23AC"/>
    <w:rsid w:val="008E32D4"/>
    <w:rsid w:val="00904013"/>
    <w:rsid w:val="00922F14"/>
    <w:rsid w:val="009615C9"/>
    <w:rsid w:val="00966621"/>
    <w:rsid w:val="009872B2"/>
    <w:rsid w:val="009A21F3"/>
    <w:rsid w:val="009C5C24"/>
    <w:rsid w:val="009F7A2A"/>
    <w:rsid w:val="00A14121"/>
    <w:rsid w:val="00A54711"/>
    <w:rsid w:val="00A55092"/>
    <w:rsid w:val="00A55D9B"/>
    <w:rsid w:val="00A614C2"/>
    <w:rsid w:val="00A622E4"/>
    <w:rsid w:val="00A67502"/>
    <w:rsid w:val="00AB401C"/>
    <w:rsid w:val="00AC4C5F"/>
    <w:rsid w:val="00AD023B"/>
    <w:rsid w:val="00AF52E4"/>
    <w:rsid w:val="00B14BDD"/>
    <w:rsid w:val="00B17DD8"/>
    <w:rsid w:val="00B241C1"/>
    <w:rsid w:val="00B50F92"/>
    <w:rsid w:val="00B61A15"/>
    <w:rsid w:val="00B76EC1"/>
    <w:rsid w:val="00BC3B08"/>
    <w:rsid w:val="00BE0820"/>
    <w:rsid w:val="00BE1F71"/>
    <w:rsid w:val="00BE6969"/>
    <w:rsid w:val="00C005DF"/>
    <w:rsid w:val="00C12782"/>
    <w:rsid w:val="00C159A5"/>
    <w:rsid w:val="00C169DE"/>
    <w:rsid w:val="00C25172"/>
    <w:rsid w:val="00C348A7"/>
    <w:rsid w:val="00C4289E"/>
    <w:rsid w:val="00C77C68"/>
    <w:rsid w:val="00C83CD8"/>
    <w:rsid w:val="00CF5327"/>
    <w:rsid w:val="00D10C17"/>
    <w:rsid w:val="00D348D9"/>
    <w:rsid w:val="00D72A10"/>
    <w:rsid w:val="00D7564F"/>
    <w:rsid w:val="00D76BA6"/>
    <w:rsid w:val="00DA1415"/>
    <w:rsid w:val="00DA58B7"/>
    <w:rsid w:val="00DA6B1D"/>
    <w:rsid w:val="00DA7C2E"/>
    <w:rsid w:val="00DB5DA7"/>
    <w:rsid w:val="00DE3517"/>
    <w:rsid w:val="00DF132B"/>
    <w:rsid w:val="00DF2375"/>
    <w:rsid w:val="00DF68EC"/>
    <w:rsid w:val="00DF6B30"/>
    <w:rsid w:val="00E10CA1"/>
    <w:rsid w:val="00E1206E"/>
    <w:rsid w:val="00E1641D"/>
    <w:rsid w:val="00E30CAD"/>
    <w:rsid w:val="00E36692"/>
    <w:rsid w:val="00E42E97"/>
    <w:rsid w:val="00E45D88"/>
    <w:rsid w:val="00E46F5F"/>
    <w:rsid w:val="00E53880"/>
    <w:rsid w:val="00E558F9"/>
    <w:rsid w:val="00E72492"/>
    <w:rsid w:val="00E87415"/>
    <w:rsid w:val="00E87CE0"/>
    <w:rsid w:val="00EA5BAC"/>
    <w:rsid w:val="00ED495D"/>
    <w:rsid w:val="00ED6A79"/>
    <w:rsid w:val="00EE27CE"/>
    <w:rsid w:val="00EF64CD"/>
    <w:rsid w:val="00F00FC3"/>
    <w:rsid w:val="00F3026A"/>
    <w:rsid w:val="00F318A0"/>
    <w:rsid w:val="00F31ACE"/>
    <w:rsid w:val="00F518C7"/>
    <w:rsid w:val="00F5386F"/>
    <w:rsid w:val="00F569B2"/>
    <w:rsid w:val="00F6795C"/>
    <w:rsid w:val="00F765AD"/>
    <w:rsid w:val="00F7733E"/>
    <w:rsid w:val="00F80FB5"/>
    <w:rsid w:val="00F81A24"/>
    <w:rsid w:val="00F90D26"/>
    <w:rsid w:val="00F93F6E"/>
    <w:rsid w:val="00FC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9E04E7"/>
  <w15:docId w15:val="{7A97BBCD-47BA-4F60-ADB3-91FDD8CC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42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55215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C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CA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7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chart" Target="charts/chart1.xml"/>
   <Relationship Id="rId5" Type="http://schemas.openxmlformats.org/officeDocument/2006/relationships/chart" Target="charts/chart2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charts/_rels/chart1.xml.rels><?xml version = '1.0' encoding = 'UTF-8' standalone = 'yes'?>
<Relationships xmlns="http://schemas.openxmlformats.org/package/2006/relationships">
   <Relationship Id="rId1" Type="http://schemas.openxmlformats.org/officeDocument/2006/relationships/oleObject" TargetMode="External" Target="http://invalid.uri"/>
</Relationships>
</file>

<file path=word/charts/_rels/chart2.xml.rels><?xml version = '1.0' encoding = 'UTF-8' standalone = 'yes'?>
<Relationships xmlns="http://schemas.openxmlformats.org/package/2006/relationships">
   <Relationship Id="rId1" Type="http://schemas.openxmlformats.org/officeDocument/2006/relationships/oleObject" TargetMode="External" Target="http://invalid.uri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47625">
              <a:noFill/>
            </a:ln>
          </c:spPr>
          <c:invertIfNegative val="0"/>
          <c:cat>
            <c:numRef>
              <c:f>Histograms!$E$2:$E$31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</c:numCache>
            </c:numRef>
          </c:cat>
          <c:val>
            <c:numRef>
              <c:f>Histograms!$F$2:$F$31</c:f>
              <c:numCache>
                <c:formatCode>General</c:formatCode>
                <c:ptCount val="30"/>
                <c:pt idx="0">
                  <c:v>85</c:v>
                </c:pt>
                <c:pt idx="1">
                  <c:v>49</c:v>
                </c:pt>
                <c:pt idx="2">
                  <c:v>40</c:v>
                </c:pt>
                <c:pt idx="3">
                  <c:v>38</c:v>
                </c:pt>
                <c:pt idx="4">
                  <c:v>34</c:v>
                </c:pt>
                <c:pt idx="5">
                  <c:v>22</c:v>
                </c:pt>
                <c:pt idx="6">
                  <c:v>21</c:v>
                </c:pt>
                <c:pt idx="7">
                  <c:v>11</c:v>
                </c:pt>
                <c:pt idx="8">
                  <c:v>5</c:v>
                </c:pt>
                <c:pt idx="9">
                  <c:v>9</c:v>
                </c:pt>
                <c:pt idx="10">
                  <c:v>9</c:v>
                </c:pt>
                <c:pt idx="11">
                  <c:v>7</c:v>
                </c:pt>
                <c:pt idx="12">
                  <c:v>4</c:v>
                </c:pt>
                <c:pt idx="13">
                  <c:v>4</c:v>
                </c:pt>
                <c:pt idx="14">
                  <c:v>3</c:v>
                </c:pt>
                <c:pt idx="15">
                  <c:v>3</c:v>
                </c:pt>
                <c:pt idx="16">
                  <c:v>4</c:v>
                </c:pt>
                <c:pt idx="17">
                  <c:v>1</c:v>
                </c:pt>
                <c:pt idx="18">
                  <c:v>2</c:v>
                </c:pt>
                <c:pt idx="19">
                  <c:v>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1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2</c:v>
                </c:pt>
                <c:pt idx="29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8492952"/>
        <c:axId val="408494520"/>
      </c:barChart>
      <c:catAx>
        <c:axId val="408492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Current CES-D Scor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08494520"/>
        <c:crosses val="autoZero"/>
        <c:auto val="1"/>
        <c:lblAlgn val="ctr"/>
        <c:lblOffset val="100"/>
        <c:noMultiLvlLbl val="0"/>
      </c:catAx>
      <c:valAx>
        <c:axId val="4084945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Number of Participa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084929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Palatino Linotype"/>
          <a:cs typeface="Palatino Linotype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47625">
              <a:noFill/>
            </a:ln>
          </c:spPr>
          <c:invertIfNegative val="0"/>
          <c:cat>
            <c:numRef>
              <c:f>Histograms!$E$2:$E$31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</c:numCache>
            </c:numRef>
          </c:cat>
          <c:val>
            <c:numRef>
              <c:f>Histograms!$G$2:$G$31</c:f>
              <c:numCache>
                <c:formatCode>General</c:formatCode>
                <c:ptCount val="30"/>
                <c:pt idx="0">
                  <c:v>14</c:v>
                </c:pt>
                <c:pt idx="1">
                  <c:v>33</c:v>
                </c:pt>
                <c:pt idx="2">
                  <c:v>43</c:v>
                </c:pt>
                <c:pt idx="3">
                  <c:v>38</c:v>
                </c:pt>
                <c:pt idx="4">
                  <c:v>34</c:v>
                </c:pt>
                <c:pt idx="5">
                  <c:v>34</c:v>
                </c:pt>
                <c:pt idx="6">
                  <c:v>19</c:v>
                </c:pt>
                <c:pt idx="7">
                  <c:v>25</c:v>
                </c:pt>
                <c:pt idx="8">
                  <c:v>12</c:v>
                </c:pt>
                <c:pt idx="9">
                  <c:v>13</c:v>
                </c:pt>
                <c:pt idx="10">
                  <c:v>10</c:v>
                </c:pt>
                <c:pt idx="11">
                  <c:v>6</c:v>
                </c:pt>
                <c:pt idx="12">
                  <c:v>2</c:v>
                </c:pt>
                <c:pt idx="13">
                  <c:v>2</c:v>
                </c:pt>
                <c:pt idx="14">
                  <c:v>5</c:v>
                </c:pt>
                <c:pt idx="15">
                  <c:v>3</c:v>
                </c:pt>
                <c:pt idx="16">
                  <c:v>1</c:v>
                </c:pt>
                <c:pt idx="17">
                  <c:v>2</c:v>
                </c:pt>
                <c:pt idx="18">
                  <c:v>1</c:v>
                </c:pt>
                <c:pt idx="19">
                  <c:v>0</c:v>
                </c:pt>
                <c:pt idx="20">
                  <c:v>3</c:v>
                </c:pt>
                <c:pt idx="21">
                  <c:v>2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8494912"/>
        <c:axId val="408494128"/>
      </c:barChart>
      <c:catAx>
        <c:axId val="408494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Cumulative CES-D Scor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08494128"/>
        <c:crosses val="autoZero"/>
        <c:auto val="1"/>
        <c:lblAlgn val="ctr"/>
        <c:lblOffset val="100"/>
        <c:noMultiLvlLbl val="0"/>
      </c:catAx>
      <c:valAx>
        <c:axId val="408494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Number of Participa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0849491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Palatino Linotype"/>
          <a:cs typeface="Palatino Linotype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Pages>4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